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0A49C2" w14:textId="77777777" w:rsidR="007A6315" w:rsidRPr="000842FE" w:rsidRDefault="000842FE">
      <w:pPr>
        <w:pStyle w:val="Header"/>
        <w:rPr>
          <w:color w:val="000000" w:themeColor="text1"/>
        </w:rPr>
      </w:pPr>
      <w:r w:rsidRPr="000842FE">
        <w:rPr>
          <w:b/>
          <w:bCs/>
          <w:color w:val="000000" w:themeColor="text1"/>
        </w:rPr>
        <w:t>Supplementary table 1. Cox regression models of survival in the general cohort (unmatched) cohort.</w:t>
      </w:r>
    </w:p>
    <w:p w14:paraId="69BC6207" w14:textId="77777777" w:rsidR="007A6315" w:rsidRPr="000842FE" w:rsidRDefault="007A6315">
      <w:pPr>
        <w:rPr>
          <w:color w:val="000000" w:themeColor="text1"/>
          <w:lang w:val="en-US"/>
        </w:rPr>
      </w:pPr>
    </w:p>
    <w:tbl>
      <w:tblPr>
        <w:tblW w:w="14958" w:type="dxa"/>
        <w:tblInd w:w="-630" w:type="dxa"/>
        <w:tblLook w:val="04A0" w:firstRow="1" w:lastRow="0" w:firstColumn="1" w:lastColumn="0" w:noHBand="0" w:noVBand="1"/>
      </w:tblPr>
      <w:tblGrid>
        <w:gridCol w:w="1979"/>
        <w:gridCol w:w="1399"/>
        <w:gridCol w:w="767"/>
        <w:gridCol w:w="1398"/>
        <w:gridCol w:w="767"/>
        <w:gridCol w:w="1395"/>
        <w:gridCol w:w="767"/>
        <w:gridCol w:w="1397"/>
        <w:gridCol w:w="767"/>
        <w:gridCol w:w="1395"/>
        <w:gridCol w:w="767"/>
        <w:gridCol w:w="1393"/>
        <w:gridCol w:w="767"/>
      </w:tblGrid>
      <w:tr w:rsidR="000842FE" w:rsidRPr="000842FE" w14:paraId="76DF71F7" w14:textId="77777777">
        <w:trPr>
          <w:trHeight w:val="288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9C7A" w14:textId="77777777" w:rsidR="007A6315" w:rsidRPr="000842FE" w:rsidRDefault="007A6315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F0C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OS</w:t>
            </w:r>
          </w:p>
        </w:tc>
        <w:tc>
          <w:tcPr>
            <w:tcW w:w="43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D0E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CSS</w:t>
            </w:r>
          </w:p>
        </w:tc>
        <w:tc>
          <w:tcPr>
            <w:tcW w:w="432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A96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NCSS</w:t>
            </w:r>
          </w:p>
        </w:tc>
      </w:tr>
      <w:tr w:rsidR="000842FE" w:rsidRPr="000842FE" w14:paraId="5D5F1714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19D9" w14:textId="77777777" w:rsidR="007A6315" w:rsidRPr="000842FE" w:rsidRDefault="007A6315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834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Un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445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440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Mult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722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FED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Un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62E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177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Mult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AD6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8C5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Un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588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E1D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Mult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160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842FE" w:rsidRPr="000842FE" w14:paraId="3332BEB6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37B4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BB4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3FD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61E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F75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FB6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669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EC2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1480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350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7F7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1431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426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3366281D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116D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5D1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E53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89D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5B9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688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02B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3A7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B71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526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6A8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65F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485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</w:tr>
      <w:tr w:rsidR="000842FE" w:rsidRPr="000842FE" w14:paraId="0416AA37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AE75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BB1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9 (1.16-1.2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FDB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EF1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9 (1.16-1.2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BD4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C1F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5 (1.1</w:t>
            </w:r>
            <w:bookmarkStart w:id="0" w:name="_GoBack"/>
            <w:bookmarkEnd w:id="0"/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-1.1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BA6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F36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5 (1.11-1.1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011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02E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2 (1.41-1.6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7A0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6E4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6 (1.44-1.6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9C4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7DA6C366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9F9A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BA7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542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FA2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03BA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EFCD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87C8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C45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4E4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5468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DB1F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F6B9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F578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842FE" w:rsidRPr="000842FE" w14:paraId="33279DC1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12D9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20-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CCC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904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640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67B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CB2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621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FF0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0CC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237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548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3A5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012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</w:tr>
      <w:tr w:rsidR="000842FE" w:rsidRPr="000842FE" w14:paraId="5745E97B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D061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30-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D5D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1 (1.04-1.1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0A5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DA3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2 (0.95-1.0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6BF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93F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0 (1.03-1.1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2AE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992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7 (0.91-1.0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B16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4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B1C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5 (1.05-1.7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245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CE4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8 (1.23-2.0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891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2E064E71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0161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40-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BD1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3 (1.16-1.3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961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94F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6 (1.08-1.2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13F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642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7 (1.10-1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6D2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543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6 (1.00-1.1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ED7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CBF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07 (1.64-2.6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CB9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D3B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47 (1.95-3.1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035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69C0BBF5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081D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Rac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09D0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632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B869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82AB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8A8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1D8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B98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8F2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635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00A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3D3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931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0D223647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A7B5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Whit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8E5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734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26B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265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FA3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568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AD3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F7B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EE1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B9B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D25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CE1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</w:tr>
      <w:tr w:rsidR="000842FE" w:rsidRPr="000842FE" w14:paraId="4201D967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072C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Blac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2AD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6 (1.31-1.4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ECF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AE4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8 (1.24-1.3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CA1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78B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34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.29-1.3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484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4A9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8 (1.24-1.3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86A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A1E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1 (1.37-1.6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616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8CA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7 (1.14-1.4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B8A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344832B5" w14:textId="77777777">
        <w:trPr>
          <w:trHeight w:val="321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0C1F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Asian or Pacific Island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FAF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9 (0.95-1.0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EF2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91D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5 (1.00-1.0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F94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30C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3 (0.99-1.0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F75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8F6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7 (1.02-1.1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40D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FFD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70 (0.60-0.8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366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9A1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1 (0.69-0.9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0BF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0842FE" w:rsidRPr="000842FE" w14:paraId="14373A35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23E4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American Indian/Alaska Nativ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CF6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9 (1.05-1.3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5EC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EE6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0 (0.78-1.0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E34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946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1 (0.98-1.2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E29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1E9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6 (0.74-1.0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0E2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D2F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76 (1.31-2.3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738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747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3 (1.01-2.0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713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45</w:t>
            </w:r>
          </w:p>
        </w:tc>
      </w:tr>
      <w:tr w:rsidR="000842FE" w:rsidRPr="000842FE" w14:paraId="3DA12EB9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BF33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C6F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1 (0.07-0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D25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4C5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20 (0.14-0.3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8AC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D07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1 (0.07-0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021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B69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24 (0.16-0.3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0D6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06C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7 (0.02-0.2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E7E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DE2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8 (0.02-0.3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A30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0D7AB816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327E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E9F6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4247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9BAC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F550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0A7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D37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902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37C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01C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927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FBE0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9FC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3CE2AC2C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D8F8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Marri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7CA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103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716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814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0FA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921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A81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3A6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DA3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E35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A5F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16B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</w:tr>
      <w:tr w:rsidR="000842FE" w:rsidRPr="000842FE" w14:paraId="6CA796F4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DC37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Sing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07B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4 (1.40-1.4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DA3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191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1 (1.27-1.3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A93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AA5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9 (1.35-1.4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4D8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0FC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5 (1.21-1.3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6BA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08F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92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.76-2.1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6AE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464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92 (1.76-2.1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5B3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1F969B29" w14:textId="77777777">
        <w:trPr>
          <w:trHeight w:val="321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1044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marri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E3D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1 (1.36-1.4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483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ED5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9 (1.24-1.3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5B8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08E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3 (1.27-1.3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6F3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464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1 (1.16-1.2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312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FF8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18 (1.95-2.4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039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21E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08 (1.86-2.3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926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3956788F" w14:textId="77777777">
        <w:trPr>
          <w:trHeight w:val="321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3A66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585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0 (0.75-0.8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A9B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CBF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4 (0.88-1.0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5BF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8E3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76 (0.71-0.8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B7C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4BA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3 (0.87-1.0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AFF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968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6 (0.97-1.3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C12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871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8 (0.90-1.3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CD8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385</w:t>
            </w:r>
          </w:p>
        </w:tc>
      </w:tr>
      <w:tr w:rsidR="000842FE" w:rsidRPr="000842FE" w14:paraId="69E234E7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D3BA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Incom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4EE0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CC1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F9E6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D63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671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2A1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1E5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6D1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D1B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2277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F6A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A907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4A253D86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6713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&lt; $35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FF9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47B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E50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4EC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D67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F58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91B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B4E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EE5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531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E73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886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</w:tr>
      <w:tr w:rsidR="000842FE" w:rsidRPr="000842FE" w14:paraId="4E81F6B3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108E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$35k - $50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C70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8 (0.87-1.1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BD7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76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765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4 (0.84-1.0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C7F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3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18D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0 (0.88-1.1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95D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547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0.97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0.85-1.1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4BD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6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806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6 (0.63-1.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D9D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3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FE1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2 (0.60-1.1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B58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204</w:t>
            </w:r>
          </w:p>
        </w:tc>
      </w:tr>
      <w:tr w:rsidR="000842FE" w:rsidRPr="000842FE" w14:paraId="2182C81B" w14:textId="77777777">
        <w:trPr>
          <w:trHeight w:val="321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1820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$50k - $75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816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5 (0.76-0.9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31E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35C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9 (0.78-1.0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B20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091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9 (0.79-1.0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7AE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1D2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2 (0.81-1.0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393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2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908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61 (0.46-0.8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6E1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6DC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66 (0.48-0.9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187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0842FE" w:rsidRPr="000842FE" w14:paraId="3A914EF9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67E3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&gt;$75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2C2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72 (0.64-0.8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D95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C9A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0.78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0.69-0.8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D24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BF2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76 (0.68-0.8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6C0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C30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2 (0.71-0.9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C60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BB6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47 (0.35-0.6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2A3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85D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54 (0.39-0.7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192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61BFF349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7893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Area of Residenc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A29A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C9E2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B812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63A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F03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D721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D77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DF3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81B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242C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972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C37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7865C780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0F90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Metropolita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CB3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2CB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ED8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4DF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516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768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C7C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C42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433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656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CA0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810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</w:tr>
      <w:tr w:rsidR="000842FE" w:rsidRPr="000842FE" w14:paraId="2945F95E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714F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Nonmetropolita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CE9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6 (1.12-1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8B6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6F2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9 (1.04-1.1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976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B2B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3 (1.09-1.1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33C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10D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9 (1.03-1.1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125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BF0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2 (1.28-1.5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D33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186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0 (0.96-1.2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7B9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68</w:t>
            </w:r>
          </w:p>
        </w:tc>
      </w:tr>
      <w:tr w:rsidR="000842FE" w:rsidRPr="000842FE" w14:paraId="0A06C85E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56BF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E82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5 (0.83-1.3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094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560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84 (1.40-2.4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B42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970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5 (0.73-1.2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D79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6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31C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76 (1.30-2.3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31F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19E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87 (1.11-3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CE7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88A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78 (0.94-3.3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A8E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75</w:t>
            </w:r>
          </w:p>
        </w:tc>
      </w:tr>
      <w:tr w:rsidR="000842FE" w:rsidRPr="000842FE" w14:paraId="3486E040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69D5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Primary Sit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E640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DEDE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DEA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F3F3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77DC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10C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9F87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DF1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BE5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9CD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167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3FA1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19581759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CC25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Right-sided col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799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662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9BA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BD1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2B8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792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424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BD7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34E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32C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99E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901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</w:tr>
      <w:tr w:rsidR="000842FE" w:rsidRPr="000842FE" w14:paraId="676DFFD9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8121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Transverse col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B9F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7 (1.00-1.1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E11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585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4 (0.98-1.1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C60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2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812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5 (0.98-1.1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1B0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7FB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3 (0.96-1.1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651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4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219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4 (0.95-1.3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39F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49F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4 (0.96-1.3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801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44</w:t>
            </w:r>
          </w:p>
        </w:tc>
      </w:tr>
      <w:tr w:rsidR="000842FE" w:rsidRPr="000842FE" w14:paraId="3D28450D" w14:textId="77777777">
        <w:trPr>
          <w:trHeight w:val="321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18E7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left-sided col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0D1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7 (0.94-1.0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130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D9D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9 (0.95-1.0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24C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5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D2A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9 (0.95-1.0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D02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4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10F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9 (0.95-1.0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733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5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507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8 (0.79-0.9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65A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A18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2 (0.82-1.0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647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05</w:t>
            </w:r>
          </w:p>
        </w:tc>
      </w:tr>
      <w:tr w:rsidR="000842FE" w:rsidRPr="000842FE" w14:paraId="1806E27A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E32E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Rectum/Rectosigmoid junc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454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2 (0.89-0.9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D8B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8EA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2 (0.89-0.9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39F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6D4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3 (0.90-0.9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026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AF9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4 (0.90-0.9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6D1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72B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4 (0.76-0.9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467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625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78 (0.69-0.8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CF7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3FCC0BCC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23BB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ACB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26 (2.10-2.4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35B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4E4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8 (1.28-1.4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A8E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8F7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33 (2.16-2.5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85E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8ED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8 (1.28-1.4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901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A9B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71 (1.35-2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8AA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F2D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2 (1.04-1.6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41E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0842FE" w:rsidRPr="000842FE" w14:paraId="5562A3BC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5DC4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Grad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D4B6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1FE8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06A8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532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6C8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AEA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77E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22C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ECC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83B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A887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05B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618FE0B7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441B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Grade 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8D5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DC2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E82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8A9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90B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3F0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D02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3AA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3EF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ECC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DCE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E25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</w:tr>
      <w:tr w:rsidR="000842FE" w:rsidRPr="000842FE" w14:paraId="42243E4F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BB86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Grade I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E4D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02 (1.91-2.1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BC5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349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0 (1.41-1.5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2B1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1D7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25 (2.11-2.4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51F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495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8 (1.48-1.6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96C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454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4 (1.00-1.3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BD4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57D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2 (0.97-1.2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718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15</w:t>
            </w:r>
          </w:p>
        </w:tc>
      </w:tr>
      <w:tr w:rsidR="000842FE" w:rsidRPr="000842FE" w14:paraId="7E173831" w14:textId="77777777">
        <w:trPr>
          <w:trHeight w:val="321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41DB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Grade II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2A4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3.94 (3.70-4.1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B6B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6AE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36 (2.22-2.5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641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500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4.63 (4.32-4.9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BA3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A71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58 (2.40-2.7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339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08B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0 (1.11-1.5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556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27D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3 (1.04-1.4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FBC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0842FE" w:rsidRPr="000842FE" w14:paraId="0809D3BF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9866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Grade IV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70C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4.13 (3.75-4.5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2F1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C3C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60 (2.36-2.8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654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4E6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4.75 (4.29-5.2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97B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25B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80 (2.52-3.1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8AD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234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68 (1.22-2.3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6A3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400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4 (1.12-2.1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39E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0842FE" w:rsidRPr="000842FE" w14:paraId="5A344AE3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F9C9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851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27 (2.13-2.4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7A9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549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7 (1.38-1.5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C9A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9FE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51 (2.33-2.6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160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758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3 (1.42-1.6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3AC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6E0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5 (1.16-1.5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1A4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C28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1 (1.03-1.4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796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0842FE" w:rsidRPr="000842FE" w14:paraId="3D5DFE8E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DFB3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ABD3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704E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321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2FFC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C70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B0A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EC7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0CA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862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B9C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A37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F17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0F67B81D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5A63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Adenocarcinoma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68C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417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E57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37A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06F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EAC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642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45E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181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0EA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0BA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466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</w:tr>
      <w:tr w:rsidR="000842FE" w:rsidRPr="000842FE" w14:paraId="7FF13D40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F552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Cystic/mucinou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1AE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65 (1.59-1.7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56F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668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20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.16-1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006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9F2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72 (1.65-1.7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373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503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2 (1.17-1.2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0A0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223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7 (1.04-1.3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3FC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2D5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9 (0.96-1.2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A5C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82</w:t>
            </w:r>
          </w:p>
        </w:tc>
      </w:tr>
      <w:tr w:rsidR="000842FE" w:rsidRPr="000842FE" w14:paraId="512F72DA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BEA7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F6F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74 (1.62-1.8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3E7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82E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3 (1.04-1.2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38D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C1E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71 (1.58-1.8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BCA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9D2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0 (1.01-1.2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A68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2A9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96 (1.59-2.4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8AE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668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1 (1.13-1.7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51A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0842FE" w:rsidRPr="000842FE" w14:paraId="59936941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EB97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Stag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C3E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D8F9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857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6112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EDA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454E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98EE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A2E7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337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1C67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54A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CEE7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2376A56E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CDD7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Localiz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61C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1E9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38E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030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3EB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D38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E4D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3E4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280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0A9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A38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9B7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</w:tr>
      <w:tr w:rsidR="000842FE" w:rsidRPr="000842FE" w14:paraId="08BE4692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4335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Regiona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FE5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86 (2.73-2.9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A21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BBD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65 (2.52-2.7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355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8CB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4.15 (3.92-4.3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471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1C2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3.73 (3.51-3.9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1C1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FF6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5 (0.97-1.1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384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2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0E6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0 (1.08-1.3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9DC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15932669" w14:textId="77777777">
        <w:trPr>
          <w:trHeight w:val="576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1001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Distan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BC5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6.59</w:t>
            </w:r>
          </w:p>
          <w:p w14:paraId="1C066ED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5.88-17.3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CCA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E6E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2.52</w:t>
            </w:r>
          </w:p>
          <w:p w14:paraId="1084445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1.90-13.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A31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742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6.10</w:t>
            </w:r>
          </w:p>
          <w:p w14:paraId="085420D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24.71-27.5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551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E2D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8.86</w:t>
            </w:r>
          </w:p>
          <w:p w14:paraId="1BDF6F5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7.74-20.0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9A1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991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78 (1.58-2.0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98F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098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88 (1.64-2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9F8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2238B8FB" w14:textId="77777777">
        <w:trPr>
          <w:trHeight w:val="321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433D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64B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3.20 (2.92-3.5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578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26E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92 (1.74-2.1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AF2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763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4.33 (3.89-4.8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00A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F21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56 (2.29-2.8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2E8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014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64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.36-1.9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CDC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9A8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1 (0.98-1.5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B08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77</w:t>
            </w:r>
          </w:p>
        </w:tc>
      </w:tr>
      <w:tr w:rsidR="000842FE" w:rsidRPr="000842FE" w14:paraId="0C894389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46C7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3913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869D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007E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91E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2FB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5F0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0CB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0C5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5E77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D48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C61E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3CC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649BC144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9CD0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9A5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35E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7B6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AC2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772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562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DBB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779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A45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836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0D6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ADE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</w:tr>
      <w:tr w:rsidR="000842FE" w:rsidRPr="000842FE" w14:paraId="3C19C20C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4BCF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129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8 (1.15-1.2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6B1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3B7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9 (1.05-1.1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B2C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236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0 (1.16-1.2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1F9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3F9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9 (1.04-1.1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60F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C1B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1 (0.92-1.1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9AB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52E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0 (1.15-1.4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BF7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5A7A328E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23D5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7FE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1BAD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B17D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C2C8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393D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B70C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11B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6DF9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A58D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DFA0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DFF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83F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842FE" w:rsidRPr="000842FE" w14:paraId="09736CA5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68CD" w14:textId="77777777" w:rsidR="007A6315" w:rsidRPr="000842FE" w:rsidRDefault="000842FE">
            <w:pPr>
              <w:spacing w:after="0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339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639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AC3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865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483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327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CA3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0CB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FB4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FBF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857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57E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</w:tr>
      <w:tr w:rsidR="000842FE" w:rsidRPr="000842FE" w14:paraId="3539EF51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AD04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395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45 (2.38-2.5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6BA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2C6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2 (0.89-0.9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0DC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EC9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2.92 (2.83-3.0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8B4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443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6 (0.93-1.0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82C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8D3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5 (0.79-0.9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97A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BFC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65 (0.59-0.7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EE6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0A39CBE7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CBD9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FA0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DEB7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F0F7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0F7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487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55C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64A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E8D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19C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1F8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BDF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146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3608976F" w14:textId="77777777">
        <w:trPr>
          <w:trHeight w:val="30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0288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FC4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776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801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B0E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F4D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D58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B9E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3B5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8A0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912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5D4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5E5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-</w:t>
            </w:r>
          </w:p>
        </w:tc>
      </w:tr>
      <w:tr w:rsidR="007A6315" w:rsidRPr="000842FE" w14:paraId="2A44D7B3" w14:textId="77777777">
        <w:trPr>
          <w:trHeight w:val="321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5704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F83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23 (0.23-0.2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2B1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360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40 (0.39-0.4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278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F58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22 (0.21-0.2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594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364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39 (0.38-0.4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768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AAA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52 (0.46-0.5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968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3B9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62 (0.54-0.7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F07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2E13ADCB" w14:textId="77777777" w:rsidR="007A6315" w:rsidRPr="000842FE" w:rsidRDefault="007A6315">
      <w:pPr>
        <w:rPr>
          <w:color w:val="000000" w:themeColor="text1"/>
        </w:rPr>
      </w:pPr>
    </w:p>
    <w:p w14:paraId="43FF0E53" w14:textId="5B786AB5" w:rsidR="007A6315" w:rsidRPr="000842FE" w:rsidRDefault="005B4E38" w:rsidP="00142771">
      <w:pPr>
        <w:rPr>
          <w:b/>
          <w:bCs/>
          <w:color w:val="000000" w:themeColor="text1"/>
          <w:sz w:val="20"/>
          <w:szCs w:val="20"/>
        </w:rPr>
      </w:pPr>
      <w:r w:rsidRPr="000842FE">
        <w:rPr>
          <w:b/>
          <w:bCs/>
          <w:color w:val="000000" w:themeColor="text1"/>
          <w:sz w:val="20"/>
          <w:szCs w:val="20"/>
          <w:lang w:val="en-US"/>
        </w:rPr>
        <w:t>OS, Overall Survival; CSS, Cancer-Specific Survival; NCSS, Noncancer-Specific Survival; HR, Hazard Ratio; CI, Confidence Interval</w:t>
      </w:r>
      <w:r w:rsidR="00142771" w:rsidRPr="000842FE">
        <w:rPr>
          <w:b/>
          <w:bCs/>
          <w:color w:val="000000" w:themeColor="text1"/>
          <w:sz w:val="20"/>
          <w:szCs w:val="20"/>
        </w:rPr>
        <w:t>; Ref, Reference</w:t>
      </w:r>
      <w:r w:rsidRPr="000842FE">
        <w:rPr>
          <w:b/>
          <w:bCs/>
          <w:color w:val="000000" w:themeColor="text1"/>
          <w:sz w:val="20"/>
          <w:szCs w:val="20"/>
          <w:lang w:val="en-US"/>
        </w:rPr>
        <w:t>.</w:t>
      </w:r>
    </w:p>
    <w:p w14:paraId="2AD56E3B" w14:textId="77777777" w:rsidR="007A6315" w:rsidRPr="000842FE" w:rsidRDefault="007A6315">
      <w:pPr>
        <w:rPr>
          <w:color w:val="000000" w:themeColor="text1"/>
        </w:rPr>
      </w:pPr>
    </w:p>
    <w:p w14:paraId="58F28C5F" w14:textId="77777777" w:rsidR="007A6315" w:rsidRPr="000842FE" w:rsidRDefault="007A6315">
      <w:pPr>
        <w:rPr>
          <w:color w:val="000000" w:themeColor="text1"/>
        </w:rPr>
      </w:pPr>
    </w:p>
    <w:p w14:paraId="6C000887" w14:textId="77777777" w:rsidR="007A6315" w:rsidRPr="000842FE" w:rsidRDefault="007A6315">
      <w:pPr>
        <w:rPr>
          <w:color w:val="000000" w:themeColor="text1"/>
        </w:rPr>
      </w:pPr>
    </w:p>
    <w:p w14:paraId="58541216" w14:textId="77777777" w:rsidR="007A6315" w:rsidRPr="000842FE" w:rsidRDefault="007A6315">
      <w:pPr>
        <w:rPr>
          <w:color w:val="000000" w:themeColor="text1"/>
        </w:rPr>
      </w:pPr>
    </w:p>
    <w:p w14:paraId="2C46B753" w14:textId="77777777" w:rsidR="007A6315" w:rsidRPr="000842FE" w:rsidRDefault="007A6315">
      <w:pPr>
        <w:rPr>
          <w:color w:val="000000" w:themeColor="text1"/>
        </w:rPr>
      </w:pPr>
    </w:p>
    <w:p w14:paraId="2FF3C31F" w14:textId="77777777" w:rsidR="007A6315" w:rsidRPr="000842FE" w:rsidRDefault="007A6315">
      <w:pPr>
        <w:rPr>
          <w:color w:val="000000" w:themeColor="text1"/>
        </w:rPr>
      </w:pPr>
    </w:p>
    <w:p w14:paraId="3591392E" w14:textId="77777777" w:rsidR="007A6315" w:rsidRPr="000842FE" w:rsidRDefault="007A6315">
      <w:pPr>
        <w:rPr>
          <w:color w:val="000000" w:themeColor="text1"/>
        </w:rPr>
      </w:pPr>
    </w:p>
    <w:p w14:paraId="1F4B670A" w14:textId="77777777" w:rsidR="007A6315" w:rsidRPr="000842FE" w:rsidRDefault="007A6315">
      <w:pPr>
        <w:rPr>
          <w:color w:val="000000" w:themeColor="text1"/>
        </w:rPr>
      </w:pPr>
    </w:p>
    <w:p w14:paraId="2ABCAF7E" w14:textId="77777777" w:rsidR="007A6315" w:rsidRPr="000842FE" w:rsidRDefault="007A6315">
      <w:pPr>
        <w:rPr>
          <w:color w:val="000000" w:themeColor="text1"/>
        </w:rPr>
        <w:sectPr w:rsidR="007A6315" w:rsidRPr="000842FE" w:rsidSect="000842FE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A54BD8" w14:textId="77777777" w:rsidR="007A6315" w:rsidRPr="000842FE" w:rsidRDefault="000842FE">
      <w:pPr>
        <w:pStyle w:val="Header"/>
        <w:rPr>
          <w:color w:val="000000" w:themeColor="text1"/>
        </w:rPr>
      </w:pPr>
      <w:r w:rsidRPr="000842FE">
        <w:rPr>
          <w:b/>
          <w:bCs/>
          <w:color w:val="000000" w:themeColor="text1"/>
        </w:rPr>
        <w:t xml:space="preserve">Supplementary table 2. Baseline characteristics of the </w:t>
      </w:r>
      <w:bookmarkStart w:id="1" w:name="_Hlk167464700"/>
      <w:r w:rsidRPr="000842FE">
        <w:rPr>
          <w:b/>
          <w:bCs/>
          <w:color w:val="000000" w:themeColor="text1"/>
        </w:rPr>
        <w:t>post-propensity score matching (PSM)</w:t>
      </w:r>
      <w:bookmarkEnd w:id="1"/>
      <w:r w:rsidRPr="000842FE">
        <w:rPr>
          <w:b/>
          <w:bCs/>
          <w:color w:val="000000" w:themeColor="text1"/>
        </w:rPr>
        <w:t xml:space="preserve"> cohort.</w:t>
      </w:r>
    </w:p>
    <w:tbl>
      <w:tblPr>
        <w:tblW w:w="8640" w:type="dxa"/>
        <w:tblInd w:w="-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9"/>
        <w:gridCol w:w="2160"/>
        <w:gridCol w:w="2160"/>
        <w:gridCol w:w="1331"/>
      </w:tblGrid>
      <w:tr w:rsidR="000842FE" w:rsidRPr="000842FE" w14:paraId="20687FDD" w14:textId="77777777" w:rsidTr="00A555B6">
        <w:trPr>
          <w:trHeight w:val="256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537F" w14:textId="77777777" w:rsidR="00A555B6" w:rsidRPr="000842FE" w:rsidRDefault="00A555B6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E131" w14:textId="77777777" w:rsidR="00A555B6" w:rsidRPr="000842FE" w:rsidRDefault="00A555B6">
            <w:pPr>
              <w:pStyle w:val="TableParagraph"/>
              <w:spacing w:before="0" w:line="236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color w:val="000000" w:themeColor="text1"/>
                <w:sz w:val="18"/>
                <w:szCs w:val="18"/>
              </w:rPr>
              <w:t>Female (N=261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D52A" w14:textId="77777777" w:rsidR="00A555B6" w:rsidRPr="000842FE" w:rsidRDefault="00A555B6">
            <w:pPr>
              <w:pStyle w:val="TableParagraph"/>
              <w:spacing w:before="0" w:line="236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color w:val="000000" w:themeColor="text1"/>
                <w:sz w:val="18"/>
                <w:szCs w:val="18"/>
              </w:rPr>
              <w:t>Male (N=2610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5CD1" w14:textId="77777777" w:rsidR="00A555B6" w:rsidRPr="000842FE" w:rsidRDefault="00A555B6">
            <w:pPr>
              <w:pStyle w:val="TableParagraph"/>
              <w:spacing w:before="0" w:line="236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842FE" w:rsidRPr="000842FE" w14:paraId="7B51A91C" w14:textId="77777777" w:rsidTr="00A555B6">
        <w:trPr>
          <w:trHeight w:val="298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1521" w14:textId="77777777" w:rsidR="00A555B6" w:rsidRPr="000842FE" w:rsidRDefault="00A555B6">
            <w:pPr>
              <w:pStyle w:val="TableParagraph"/>
              <w:spacing w:before="29"/>
              <w:ind w:left="50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76A5" w14:textId="77777777" w:rsidR="00A555B6" w:rsidRPr="000842FE" w:rsidRDefault="00A555B6">
            <w:pPr>
              <w:pStyle w:val="TableParagraph"/>
              <w:spacing w:before="11" w:line="267" w:lineRule="exact"/>
              <w:ind w:right="5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61BF" w14:textId="77777777" w:rsidR="00A555B6" w:rsidRPr="000842FE" w:rsidRDefault="00A555B6">
            <w:pPr>
              <w:pStyle w:val="TableParagraph"/>
              <w:spacing w:before="11" w:line="267" w:lineRule="exact"/>
              <w:ind w:right="5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064D" w14:textId="77777777" w:rsidR="00A555B6" w:rsidRPr="000842FE" w:rsidRDefault="00A555B6">
            <w:pPr>
              <w:pStyle w:val="TableParagraph"/>
              <w:spacing w:before="11" w:line="267" w:lineRule="exact"/>
              <w:ind w:left="412" w:right="50" w:hanging="412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0.734</w:t>
            </w:r>
            <w:r w:rsidRPr="000842FE">
              <w:rPr>
                <w:color w:val="000000" w:themeColor="text1"/>
                <w:spacing w:val="-2"/>
                <w:position w:val="8"/>
                <w:sz w:val="18"/>
                <w:szCs w:val="18"/>
                <w:vertAlign w:val="subscript"/>
              </w:rPr>
              <w:t>1</w:t>
            </w:r>
          </w:p>
        </w:tc>
      </w:tr>
      <w:tr w:rsidR="000842FE" w:rsidRPr="000842FE" w14:paraId="0B298CF7" w14:textId="77777777" w:rsidTr="00A555B6">
        <w:trPr>
          <w:trHeight w:val="285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A205" w14:textId="77777777" w:rsidR="00A555B6" w:rsidRPr="000842FE" w:rsidRDefault="00A555B6">
            <w:pPr>
              <w:pStyle w:val="TableParagraph"/>
              <w:spacing w:before="30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20-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3D42" w14:textId="77777777" w:rsidR="00A555B6" w:rsidRPr="000842FE" w:rsidRDefault="00A555B6">
            <w:pPr>
              <w:pStyle w:val="TableParagraph"/>
              <w:spacing w:before="30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479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5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E397" w14:textId="77777777" w:rsidR="00A555B6" w:rsidRPr="000842FE" w:rsidRDefault="00A555B6">
            <w:pPr>
              <w:pStyle w:val="TableParagraph"/>
              <w:spacing w:before="30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457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5.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4AAC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1B65C849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A976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30-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E384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5587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1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1C04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5654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1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AC8E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590C9325" w14:textId="77777777" w:rsidTr="00A555B6">
        <w:trPr>
          <w:trHeight w:val="27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665F" w14:textId="77777777" w:rsidR="00A555B6" w:rsidRPr="000842FE" w:rsidRDefault="00A555B6">
            <w:pPr>
              <w:pStyle w:val="TableParagraph"/>
              <w:spacing w:line="236" w:lineRule="exact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40-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19C9" w14:textId="77777777" w:rsidR="00A555B6" w:rsidRPr="000842FE" w:rsidRDefault="00A555B6">
            <w:pPr>
              <w:pStyle w:val="TableParagraph"/>
              <w:spacing w:line="236" w:lineRule="exact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9037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72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149A" w14:textId="77777777" w:rsidR="00A555B6" w:rsidRPr="000842FE" w:rsidRDefault="00A555B6">
            <w:pPr>
              <w:pStyle w:val="TableParagraph"/>
              <w:spacing w:line="236" w:lineRule="exact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8992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72.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14C4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13449BE3" w14:textId="77777777" w:rsidTr="00A555B6">
        <w:trPr>
          <w:trHeight w:val="313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DA84" w14:textId="77777777" w:rsidR="00A555B6" w:rsidRPr="000842FE" w:rsidRDefault="00A555B6">
            <w:pPr>
              <w:pStyle w:val="TableParagraph"/>
              <w:spacing w:before="29"/>
              <w:ind w:left="50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bCs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DF42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B0A2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E597" w14:textId="77777777" w:rsidR="00A555B6" w:rsidRPr="000842FE" w:rsidRDefault="00A555B6">
            <w:pPr>
              <w:pStyle w:val="TableParagraph"/>
              <w:spacing w:before="11" w:line="282" w:lineRule="exact"/>
              <w:ind w:left="87" w:right="38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0.849</w:t>
            </w:r>
            <w:r w:rsidRPr="000842FE">
              <w:rPr>
                <w:color w:val="000000" w:themeColor="text1"/>
                <w:spacing w:val="-2"/>
                <w:position w:val="8"/>
                <w:sz w:val="18"/>
                <w:szCs w:val="18"/>
                <w:vertAlign w:val="subscript"/>
              </w:rPr>
              <w:t>1</w:t>
            </w:r>
          </w:p>
        </w:tc>
      </w:tr>
      <w:tr w:rsidR="000842FE" w:rsidRPr="000842FE" w14:paraId="72681788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18A0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7EB3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9182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73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8B4C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9294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73.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7B89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55165609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B86A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85A9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3775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4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855B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3730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4.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4198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1B4E604F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6DBC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Asian or Pacific Isla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B6AB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595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9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6AC7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543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9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1D56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2316E944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781D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American Indian/Alaska Na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B9F8" w14:textId="77777777" w:rsidR="00A555B6" w:rsidRPr="000842FE" w:rsidRDefault="00A555B6">
            <w:pPr>
              <w:pStyle w:val="TableParagraph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76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12DF" w14:textId="77777777" w:rsidR="00A555B6" w:rsidRPr="000842FE" w:rsidRDefault="00A555B6">
            <w:pPr>
              <w:pStyle w:val="TableParagraph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65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.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9312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144347DF" w14:textId="77777777" w:rsidTr="00A555B6">
        <w:trPr>
          <w:trHeight w:val="27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935F" w14:textId="77777777" w:rsidR="00A555B6" w:rsidRPr="000842FE" w:rsidRDefault="00A555B6">
            <w:pPr>
              <w:pStyle w:val="TableParagraph"/>
              <w:spacing w:line="236" w:lineRule="exact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Unspecif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69CC" w14:textId="77777777" w:rsidR="00A555B6" w:rsidRPr="000842FE" w:rsidRDefault="00A555B6">
            <w:pPr>
              <w:pStyle w:val="TableParagraph"/>
              <w:spacing w:line="236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75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791F" w14:textId="77777777" w:rsidR="00A555B6" w:rsidRPr="000842FE" w:rsidRDefault="00A555B6">
            <w:pPr>
              <w:pStyle w:val="TableParagraph"/>
              <w:spacing w:line="236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71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.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3970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6EB66425" w14:textId="77777777" w:rsidTr="00A555B6">
        <w:trPr>
          <w:trHeight w:val="313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E2BE" w14:textId="77777777" w:rsidR="00A555B6" w:rsidRPr="000842FE" w:rsidRDefault="00A555B6">
            <w:pPr>
              <w:pStyle w:val="TableParagraph"/>
              <w:spacing w:before="29"/>
              <w:ind w:left="50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bCs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7DB8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EEDC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818A" w14:textId="77777777" w:rsidR="00A555B6" w:rsidRPr="000842FE" w:rsidRDefault="00A555B6">
            <w:pPr>
              <w:pStyle w:val="TableParagraph"/>
              <w:spacing w:before="11" w:line="282" w:lineRule="exact"/>
              <w:ind w:left="87" w:right="38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0.735</w:t>
            </w:r>
            <w:r w:rsidRPr="000842FE">
              <w:rPr>
                <w:color w:val="000000" w:themeColor="text1"/>
                <w:spacing w:val="-2"/>
                <w:position w:val="8"/>
                <w:sz w:val="18"/>
                <w:szCs w:val="18"/>
                <w:vertAlign w:val="subscript"/>
              </w:rPr>
              <w:t>1</w:t>
            </w:r>
          </w:p>
        </w:tc>
      </w:tr>
      <w:tr w:rsidR="000842FE" w:rsidRPr="000842FE" w14:paraId="4BC6CA3B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D78D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1CA7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5087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57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2A1B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5201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58.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BBC2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030A1FF2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2196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Sing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3D67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6759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5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5DF3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6694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5.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E453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21C40864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2795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Unmarr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6077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686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0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7DD6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633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0.1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0928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2ACC3B7B" w14:textId="77777777" w:rsidTr="00A555B6">
        <w:trPr>
          <w:trHeight w:val="27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BB64" w14:textId="77777777" w:rsidR="00A555B6" w:rsidRPr="000842FE" w:rsidRDefault="00A555B6">
            <w:pPr>
              <w:pStyle w:val="TableParagraph"/>
              <w:spacing w:line="236" w:lineRule="exact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Unspecif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EE14" w14:textId="77777777" w:rsidR="00A555B6" w:rsidRPr="000842FE" w:rsidRDefault="00A555B6">
            <w:pPr>
              <w:pStyle w:val="TableParagraph"/>
              <w:spacing w:line="236" w:lineRule="exact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571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6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4DC2" w14:textId="77777777" w:rsidR="00A555B6" w:rsidRPr="000842FE" w:rsidRDefault="00A555B6">
            <w:pPr>
              <w:pStyle w:val="TableParagraph"/>
              <w:spacing w:line="236" w:lineRule="exact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575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6.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260A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0C022C6A" w14:textId="77777777" w:rsidTr="00A555B6">
        <w:trPr>
          <w:trHeight w:val="313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9C3F" w14:textId="77777777" w:rsidR="00A555B6" w:rsidRPr="000842FE" w:rsidRDefault="00A555B6">
            <w:pPr>
              <w:pStyle w:val="TableParagraph"/>
              <w:spacing w:before="29"/>
              <w:ind w:left="50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bCs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106C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0309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866F" w14:textId="77777777" w:rsidR="00A555B6" w:rsidRPr="000842FE" w:rsidRDefault="00A555B6">
            <w:pPr>
              <w:pStyle w:val="TableParagraph"/>
              <w:spacing w:before="11" w:line="282" w:lineRule="exact"/>
              <w:ind w:left="87" w:right="38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0.554</w:t>
            </w:r>
            <w:r w:rsidRPr="000842FE">
              <w:rPr>
                <w:color w:val="000000" w:themeColor="text1"/>
                <w:spacing w:val="-2"/>
                <w:position w:val="8"/>
                <w:sz w:val="18"/>
                <w:szCs w:val="18"/>
                <w:vertAlign w:val="subscript"/>
              </w:rPr>
              <w:t>1</w:t>
            </w:r>
          </w:p>
        </w:tc>
      </w:tr>
      <w:tr w:rsidR="000842FE" w:rsidRPr="000842FE" w14:paraId="668BCAFB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9B0D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&lt; $35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1293" w14:textId="77777777" w:rsidR="00A555B6" w:rsidRPr="000842FE" w:rsidRDefault="00A555B6">
            <w:pPr>
              <w:pStyle w:val="TableParagraph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301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4480" w14:textId="77777777" w:rsidR="00A555B6" w:rsidRPr="000842FE" w:rsidRDefault="00A555B6">
            <w:pPr>
              <w:pStyle w:val="TableParagraph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83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.1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AD14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5B1D9050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DC8C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$35k - $50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A6C5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499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9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D172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500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9.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70F1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3BB95162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20D6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$50k - $75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6810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3069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50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2219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2946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49.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DD7A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1C6A9A1E" w14:textId="77777777" w:rsidTr="00A555B6">
        <w:trPr>
          <w:trHeight w:val="27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020E" w14:textId="77777777" w:rsidR="00A555B6" w:rsidRPr="000842FE" w:rsidRDefault="00A555B6">
            <w:pPr>
              <w:pStyle w:val="TableParagraph"/>
              <w:spacing w:line="236" w:lineRule="exact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&gt;$75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AAAE" w14:textId="77777777" w:rsidR="00A555B6" w:rsidRPr="000842FE" w:rsidRDefault="00A555B6">
            <w:pPr>
              <w:pStyle w:val="TableParagraph"/>
              <w:spacing w:line="236" w:lineRule="exact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0234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39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95A7" w14:textId="77777777" w:rsidR="00A555B6" w:rsidRPr="000842FE" w:rsidRDefault="00A555B6">
            <w:pPr>
              <w:pStyle w:val="TableParagraph"/>
              <w:spacing w:line="236" w:lineRule="exact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0374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39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5E25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4E6694A4" w14:textId="77777777" w:rsidTr="00A555B6">
        <w:trPr>
          <w:trHeight w:val="313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4139" w14:textId="77777777" w:rsidR="00A555B6" w:rsidRPr="000842FE" w:rsidRDefault="00A555B6">
            <w:pPr>
              <w:pStyle w:val="TableParagraph"/>
              <w:spacing w:before="29"/>
              <w:ind w:left="50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bCs/>
                <w:color w:val="000000" w:themeColor="text1"/>
                <w:sz w:val="18"/>
                <w:szCs w:val="18"/>
              </w:rPr>
              <w:t>Area of Resid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F6C1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3C27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45E0" w14:textId="77777777" w:rsidR="00A555B6" w:rsidRPr="000842FE" w:rsidRDefault="00A555B6">
            <w:pPr>
              <w:pStyle w:val="TableParagraph"/>
              <w:spacing w:before="11" w:line="282" w:lineRule="exact"/>
              <w:ind w:left="87" w:right="38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0.399</w:t>
            </w:r>
            <w:r w:rsidRPr="000842FE">
              <w:rPr>
                <w:color w:val="000000" w:themeColor="text1"/>
                <w:spacing w:val="-2"/>
                <w:position w:val="8"/>
                <w:sz w:val="18"/>
                <w:szCs w:val="18"/>
                <w:vertAlign w:val="subscript"/>
              </w:rPr>
              <w:t>1</w:t>
            </w:r>
          </w:p>
        </w:tc>
      </w:tr>
      <w:tr w:rsidR="000842FE" w:rsidRPr="000842FE" w14:paraId="31C18BF9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317E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Metropolit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876A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3059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88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C2C7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3150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88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8B6C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1C5ECA23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8BD9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Nonmetropolit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ED1C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977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1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0684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882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1.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79BC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0E9E69DB" w14:textId="77777777" w:rsidTr="00A555B6">
        <w:trPr>
          <w:trHeight w:val="27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53F6" w14:textId="77777777" w:rsidR="00A555B6" w:rsidRPr="000842FE" w:rsidRDefault="00A555B6">
            <w:pPr>
              <w:pStyle w:val="TableParagraph"/>
              <w:spacing w:line="236" w:lineRule="exact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Unspecif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0DDD" w14:textId="77777777" w:rsidR="00A555B6" w:rsidRPr="000842FE" w:rsidRDefault="00A555B6">
            <w:pPr>
              <w:pStyle w:val="TableParagraph"/>
              <w:spacing w:line="236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67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0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96C0" w14:textId="77777777" w:rsidR="00A555B6" w:rsidRPr="000842FE" w:rsidRDefault="00A555B6">
            <w:pPr>
              <w:pStyle w:val="TableParagraph"/>
              <w:spacing w:line="236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71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0.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A57C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763A16B9" w14:textId="77777777" w:rsidTr="00A555B6">
        <w:trPr>
          <w:trHeight w:val="313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A7EF" w14:textId="77777777" w:rsidR="00A555B6" w:rsidRPr="000842FE" w:rsidRDefault="00A555B6">
            <w:pPr>
              <w:pStyle w:val="TableParagraph"/>
              <w:spacing w:before="29"/>
              <w:ind w:left="50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bCs/>
                <w:color w:val="000000" w:themeColor="text1"/>
                <w:sz w:val="18"/>
                <w:szCs w:val="18"/>
              </w:rPr>
              <w:t>Primary S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7091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1E27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0FF5" w14:textId="77777777" w:rsidR="00A555B6" w:rsidRPr="000842FE" w:rsidRDefault="00A555B6">
            <w:pPr>
              <w:pStyle w:val="TableParagraph"/>
              <w:spacing w:before="11" w:line="282" w:lineRule="exact"/>
              <w:ind w:left="87" w:right="38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0.476</w:t>
            </w:r>
            <w:r w:rsidRPr="000842FE">
              <w:rPr>
                <w:color w:val="000000" w:themeColor="text1"/>
                <w:spacing w:val="-2"/>
                <w:position w:val="8"/>
                <w:sz w:val="18"/>
                <w:szCs w:val="18"/>
                <w:vertAlign w:val="subscript"/>
              </w:rPr>
              <w:t>1</w:t>
            </w:r>
          </w:p>
        </w:tc>
      </w:tr>
      <w:tr w:rsidR="000842FE" w:rsidRPr="000842FE" w14:paraId="714C0968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A6A0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Right-sided col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25DD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6591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5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4BAD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6504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4.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280B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18AD1A8A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CBB4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Transverse col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61AC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225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4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06E9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181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4.5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EB1A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1CED91DE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EEA8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left-sided col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8AA9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7767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9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30E3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7756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9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94BA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099781AB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B382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Rectum/Rectosigmoid junc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7578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9928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38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3E02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0098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38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84AC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40140DF7" w14:textId="77777777" w:rsidTr="00A555B6">
        <w:trPr>
          <w:trHeight w:val="27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4608" w14:textId="77777777" w:rsidR="00A555B6" w:rsidRPr="000842FE" w:rsidRDefault="00A555B6">
            <w:pPr>
              <w:pStyle w:val="TableParagraph"/>
              <w:spacing w:line="236" w:lineRule="exact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Unspecif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4A44" w14:textId="77777777" w:rsidR="00A555B6" w:rsidRPr="000842FE" w:rsidRDefault="00A555B6">
            <w:pPr>
              <w:pStyle w:val="TableParagraph"/>
              <w:spacing w:line="236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592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F6BB" w14:textId="77777777" w:rsidR="00A555B6" w:rsidRPr="000842FE" w:rsidRDefault="00A555B6">
            <w:pPr>
              <w:pStyle w:val="TableParagraph"/>
              <w:spacing w:line="236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564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.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2625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6D80BD5B" w14:textId="77777777" w:rsidTr="00A555B6">
        <w:trPr>
          <w:trHeight w:val="313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A33B" w14:textId="77777777" w:rsidR="00A555B6" w:rsidRPr="000842FE" w:rsidRDefault="00A555B6">
            <w:pPr>
              <w:pStyle w:val="TableParagraph"/>
              <w:spacing w:before="29"/>
              <w:ind w:left="50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bCs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FADB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7708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2741" w14:textId="77777777" w:rsidR="00A555B6" w:rsidRPr="000842FE" w:rsidRDefault="00A555B6">
            <w:pPr>
              <w:pStyle w:val="TableParagraph"/>
              <w:spacing w:before="11" w:line="282" w:lineRule="exact"/>
              <w:ind w:left="87" w:right="38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0.546</w:t>
            </w:r>
            <w:r w:rsidRPr="000842FE">
              <w:rPr>
                <w:color w:val="000000" w:themeColor="text1"/>
                <w:spacing w:val="-2"/>
                <w:position w:val="8"/>
                <w:sz w:val="18"/>
                <w:szCs w:val="18"/>
                <w:vertAlign w:val="subscript"/>
              </w:rPr>
              <w:t>1</w:t>
            </w:r>
          </w:p>
        </w:tc>
      </w:tr>
      <w:tr w:rsidR="000842FE" w:rsidRPr="000842FE" w14:paraId="3EF9A3E7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369A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Grade 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BD89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970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1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19E4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887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1.1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4EED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0CC2D994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AB8A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Grade 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7FB5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4665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56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33E5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4820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56.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DC4A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0173339C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BC50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Grade 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0FB8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3822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4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EAB2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3832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4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EDF1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7209B0A1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A138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Grade I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A801" w14:textId="77777777" w:rsidR="00A555B6" w:rsidRPr="000842FE" w:rsidRDefault="00A555B6">
            <w:pPr>
              <w:pStyle w:val="TableParagraph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535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F852" w14:textId="77777777" w:rsidR="00A555B6" w:rsidRPr="000842FE" w:rsidRDefault="00A555B6">
            <w:pPr>
              <w:pStyle w:val="TableParagraph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508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.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B0E3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37A8B988" w14:textId="77777777" w:rsidTr="00A555B6">
        <w:trPr>
          <w:trHeight w:val="27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0B38" w14:textId="77777777" w:rsidR="00A555B6" w:rsidRPr="000842FE" w:rsidRDefault="00A555B6">
            <w:pPr>
              <w:pStyle w:val="TableParagraph"/>
              <w:spacing w:line="236" w:lineRule="exact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Unspecif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518F" w14:textId="77777777" w:rsidR="00A555B6" w:rsidRPr="000842FE" w:rsidRDefault="00A555B6">
            <w:pPr>
              <w:pStyle w:val="TableParagraph"/>
              <w:spacing w:line="236" w:lineRule="exact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4111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5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E2A5" w14:textId="77777777" w:rsidR="00A555B6" w:rsidRPr="000842FE" w:rsidRDefault="00A555B6">
            <w:pPr>
              <w:pStyle w:val="TableParagraph"/>
              <w:spacing w:line="236" w:lineRule="exact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4056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5.5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A66F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03644410" w14:textId="77777777" w:rsidTr="00A555B6">
        <w:trPr>
          <w:trHeight w:val="313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5BA3" w14:textId="77777777" w:rsidR="00A555B6" w:rsidRPr="000842FE" w:rsidRDefault="00A555B6">
            <w:pPr>
              <w:pStyle w:val="TableParagraph"/>
              <w:spacing w:before="29"/>
              <w:ind w:left="50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bCs/>
                <w:color w:val="000000" w:themeColor="text1"/>
                <w:sz w:val="18"/>
                <w:szCs w:val="18"/>
              </w:rPr>
              <w:t>Hist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7620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7169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F0A9" w14:textId="77777777" w:rsidR="00A555B6" w:rsidRPr="000842FE" w:rsidRDefault="00A555B6">
            <w:pPr>
              <w:pStyle w:val="TableParagraph"/>
              <w:spacing w:before="11" w:line="282" w:lineRule="exact"/>
              <w:ind w:left="87" w:right="38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0.807</w:t>
            </w:r>
            <w:r w:rsidRPr="000842FE">
              <w:rPr>
                <w:color w:val="000000" w:themeColor="text1"/>
                <w:spacing w:val="-2"/>
                <w:position w:val="8"/>
                <w:sz w:val="18"/>
                <w:szCs w:val="18"/>
                <w:vertAlign w:val="subscript"/>
              </w:rPr>
              <w:t>1</w:t>
            </w:r>
          </w:p>
        </w:tc>
      </w:tr>
      <w:tr w:rsidR="000842FE" w:rsidRPr="000842FE" w14:paraId="4150AF5C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C3EC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Adenocarcinom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11B9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2896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87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A9A5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2942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87.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84FD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3FACE8B2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20E8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Cystic/mucino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3EDE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633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0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BBA4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602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0.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CC3C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2F84AC9D" w14:textId="77777777" w:rsidTr="00A555B6">
        <w:trPr>
          <w:trHeight w:val="27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D8C4" w14:textId="77777777" w:rsidR="00A555B6" w:rsidRPr="000842FE" w:rsidRDefault="00A555B6">
            <w:pPr>
              <w:pStyle w:val="TableParagraph"/>
              <w:spacing w:line="236" w:lineRule="exact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CAD2" w14:textId="77777777" w:rsidR="00A555B6" w:rsidRPr="000842FE" w:rsidRDefault="00A555B6">
            <w:pPr>
              <w:pStyle w:val="TableParagraph"/>
              <w:spacing w:line="236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574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982E" w14:textId="77777777" w:rsidR="00A555B6" w:rsidRPr="000842FE" w:rsidRDefault="00A555B6">
            <w:pPr>
              <w:pStyle w:val="TableParagraph"/>
              <w:spacing w:line="236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559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.1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0E92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572C01D9" w14:textId="77777777" w:rsidTr="00A555B6">
        <w:trPr>
          <w:trHeight w:val="313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D802" w14:textId="77777777" w:rsidR="00A555B6" w:rsidRPr="000842FE" w:rsidRDefault="00A555B6">
            <w:pPr>
              <w:pStyle w:val="TableParagraph"/>
              <w:spacing w:before="29"/>
              <w:ind w:left="50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bCs/>
                <w:color w:val="000000" w:themeColor="text1"/>
                <w:sz w:val="18"/>
                <w:szCs w:val="18"/>
              </w:rPr>
              <w:t>St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7773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75DC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1298" w14:textId="77777777" w:rsidR="00A555B6" w:rsidRPr="000842FE" w:rsidRDefault="00A555B6">
            <w:pPr>
              <w:pStyle w:val="TableParagraph"/>
              <w:spacing w:before="11" w:line="282" w:lineRule="exact"/>
              <w:ind w:left="87" w:right="38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0.403</w:t>
            </w:r>
            <w:r w:rsidRPr="000842FE">
              <w:rPr>
                <w:color w:val="000000" w:themeColor="text1"/>
                <w:spacing w:val="-2"/>
                <w:position w:val="8"/>
                <w:sz w:val="18"/>
                <w:szCs w:val="18"/>
                <w:vertAlign w:val="subscript"/>
              </w:rPr>
              <w:t>1</w:t>
            </w:r>
          </w:p>
        </w:tc>
      </w:tr>
      <w:tr w:rsidR="000842FE" w:rsidRPr="000842FE" w14:paraId="765597C2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B740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Localiz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EEC9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8967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34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7B60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8961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34.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175A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4889FC29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D2EE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Region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CC33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9848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37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B543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9989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38.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652C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26B3DF5B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8D0E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Dist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3BF6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6594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5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192C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6500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4.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B483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4844E3B9" w14:textId="77777777" w:rsidTr="00A555B6">
        <w:trPr>
          <w:trHeight w:val="27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70C3" w14:textId="77777777" w:rsidR="00A555B6" w:rsidRPr="000842FE" w:rsidRDefault="00A555B6">
            <w:pPr>
              <w:pStyle w:val="TableParagraph"/>
              <w:spacing w:line="236" w:lineRule="exact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Unspecif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C659" w14:textId="77777777" w:rsidR="00A555B6" w:rsidRPr="000842FE" w:rsidRDefault="00A555B6">
            <w:pPr>
              <w:pStyle w:val="TableParagraph"/>
              <w:spacing w:line="236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694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388B" w14:textId="77777777" w:rsidR="00A555B6" w:rsidRPr="000842FE" w:rsidRDefault="00A555B6">
            <w:pPr>
              <w:pStyle w:val="TableParagraph"/>
              <w:spacing w:line="236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653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2.5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32CE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6A4A1115" w14:textId="77777777" w:rsidTr="00A555B6">
        <w:trPr>
          <w:trHeight w:val="313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16B6" w14:textId="77777777" w:rsidR="00A555B6" w:rsidRPr="000842FE" w:rsidRDefault="00A555B6">
            <w:pPr>
              <w:pStyle w:val="TableParagraph"/>
              <w:spacing w:before="29"/>
              <w:ind w:left="50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bCs/>
                <w:color w:val="000000" w:themeColor="text1"/>
                <w:sz w:val="18"/>
                <w:szCs w:val="18"/>
              </w:rPr>
              <w:t>Radio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0A2C" w14:textId="77777777" w:rsidR="00A555B6" w:rsidRPr="000842FE" w:rsidRDefault="00A555B6">
            <w:pPr>
              <w:pStyle w:val="TableParagraph"/>
              <w:spacing w:before="0"/>
              <w:ind w:hanging="142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33D2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4398" w14:textId="77777777" w:rsidR="00A555B6" w:rsidRPr="000842FE" w:rsidRDefault="00A555B6">
            <w:pPr>
              <w:pStyle w:val="TableParagraph"/>
              <w:spacing w:before="11" w:line="282" w:lineRule="exact"/>
              <w:ind w:left="87" w:right="38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0.835</w:t>
            </w:r>
            <w:r w:rsidRPr="000842FE">
              <w:rPr>
                <w:color w:val="000000" w:themeColor="text1"/>
                <w:spacing w:val="-2"/>
                <w:position w:val="8"/>
                <w:sz w:val="18"/>
                <w:szCs w:val="18"/>
                <w:vertAlign w:val="subscript"/>
              </w:rPr>
              <w:t>1</w:t>
            </w:r>
          </w:p>
        </w:tc>
      </w:tr>
      <w:tr w:rsidR="000842FE" w:rsidRPr="000842FE" w14:paraId="0F76254D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3DED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No/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8B22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0943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80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6F9E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0924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80.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E9A4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63BC2E86" w14:textId="77777777" w:rsidTr="00A555B6">
        <w:trPr>
          <w:trHeight w:val="27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C407" w14:textId="77777777" w:rsidR="00A555B6" w:rsidRPr="000842FE" w:rsidRDefault="00A555B6">
            <w:pPr>
              <w:pStyle w:val="TableParagraph"/>
              <w:spacing w:line="236" w:lineRule="exact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1E35" w14:textId="77777777" w:rsidR="00A555B6" w:rsidRPr="000842FE" w:rsidRDefault="00A555B6">
            <w:pPr>
              <w:pStyle w:val="TableParagraph"/>
              <w:spacing w:line="236" w:lineRule="exact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5160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9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8CAE" w14:textId="77777777" w:rsidR="00A555B6" w:rsidRPr="000842FE" w:rsidRDefault="00A555B6">
            <w:pPr>
              <w:pStyle w:val="TableParagraph"/>
              <w:spacing w:line="236" w:lineRule="exact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5179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9.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49DB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387DDE6C" w14:textId="77777777" w:rsidTr="00A555B6">
        <w:trPr>
          <w:trHeight w:val="313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ADF6" w14:textId="77777777" w:rsidR="00A555B6" w:rsidRPr="000842FE" w:rsidRDefault="00A555B6">
            <w:pPr>
              <w:pStyle w:val="TableParagraph"/>
              <w:spacing w:before="29"/>
              <w:ind w:left="50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bCs/>
                <w:color w:val="000000" w:themeColor="text1"/>
                <w:sz w:val="18"/>
                <w:szCs w:val="18"/>
              </w:rPr>
              <w:t>Chemo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83B1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0886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22C7" w14:textId="77777777" w:rsidR="00A555B6" w:rsidRPr="000842FE" w:rsidRDefault="00A555B6">
            <w:pPr>
              <w:pStyle w:val="TableParagraph"/>
              <w:spacing w:before="11" w:line="282" w:lineRule="exact"/>
              <w:ind w:left="87" w:right="38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0.192</w:t>
            </w:r>
            <w:r w:rsidRPr="000842FE">
              <w:rPr>
                <w:color w:val="000000" w:themeColor="text1"/>
                <w:spacing w:val="-2"/>
                <w:position w:val="8"/>
                <w:sz w:val="18"/>
                <w:szCs w:val="18"/>
                <w:vertAlign w:val="subscript"/>
              </w:rPr>
              <w:t>1</w:t>
            </w:r>
          </w:p>
        </w:tc>
      </w:tr>
      <w:tr w:rsidR="000842FE" w:rsidRPr="000842FE" w14:paraId="0BD16FB5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9C91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No/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3D85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1512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44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DECD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1364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43.5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1612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1E8E7503" w14:textId="77777777" w:rsidTr="00A555B6">
        <w:trPr>
          <w:trHeight w:val="27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2AF2" w14:textId="77777777" w:rsidR="00A555B6" w:rsidRPr="000842FE" w:rsidRDefault="00A555B6">
            <w:pPr>
              <w:pStyle w:val="TableParagraph"/>
              <w:spacing w:line="236" w:lineRule="exact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8EF6" w14:textId="77777777" w:rsidR="00A555B6" w:rsidRPr="000842FE" w:rsidRDefault="00A555B6">
            <w:pPr>
              <w:pStyle w:val="TableParagraph"/>
              <w:spacing w:line="236" w:lineRule="exact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4591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55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2F62" w14:textId="77777777" w:rsidR="00A555B6" w:rsidRPr="000842FE" w:rsidRDefault="00A555B6">
            <w:pPr>
              <w:pStyle w:val="TableParagraph"/>
              <w:spacing w:line="236" w:lineRule="exact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14739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56.5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AC01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842FE" w:rsidRPr="000842FE" w14:paraId="3BE35AA5" w14:textId="77777777" w:rsidTr="00A555B6">
        <w:trPr>
          <w:trHeight w:val="313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B4FA" w14:textId="77777777" w:rsidR="00A555B6" w:rsidRPr="000842FE" w:rsidRDefault="00A555B6">
            <w:pPr>
              <w:pStyle w:val="TableParagraph"/>
              <w:spacing w:before="29"/>
              <w:ind w:left="50"/>
              <w:rPr>
                <w:b/>
                <w:color w:val="000000" w:themeColor="text1"/>
                <w:sz w:val="18"/>
                <w:szCs w:val="18"/>
              </w:rPr>
            </w:pPr>
            <w:r w:rsidRPr="000842FE">
              <w:rPr>
                <w:b/>
                <w:bCs/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C032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3526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0A21" w14:textId="77777777" w:rsidR="00A555B6" w:rsidRPr="000842FE" w:rsidRDefault="00A555B6">
            <w:pPr>
              <w:pStyle w:val="TableParagraph"/>
              <w:spacing w:before="11" w:line="282" w:lineRule="exact"/>
              <w:ind w:left="87" w:right="38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0.071</w:t>
            </w:r>
            <w:r w:rsidRPr="000842FE">
              <w:rPr>
                <w:color w:val="000000" w:themeColor="text1"/>
                <w:spacing w:val="-2"/>
                <w:position w:val="8"/>
                <w:sz w:val="18"/>
                <w:szCs w:val="18"/>
                <w:vertAlign w:val="subscript"/>
              </w:rPr>
              <w:t>1</w:t>
            </w:r>
          </w:p>
        </w:tc>
      </w:tr>
      <w:tr w:rsidR="000842FE" w:rsidRPr="000842FE" w14:paraId="38A8DA69" w14:textId="77777777" w:rsidTr="00A555B6">
        <w:trPr>
          <w:trHeight w:val="27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50CC" w14:textId="77777777" w:rsidR="00A555B6" w:rsidRPr="000842FE" w:rsidRDefault="00A555B6">
            <w:pPr>
              <w:pStyle w:val="TableParagraph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No/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6852" w14:textId="77777777" w:rsidR="00A555B6" w:rsidRPr="000842FE" w:rsidRDefault="00A555B6">
            <w:pPr>
              <w:pStyle w:val="TableParagraph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3312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2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CCD5" w14:textId="77777777" w:rsidR="00A555B6" w:rsidRPr="000842FE" w:rsidRDefault="00A555B6">
            <w:pPr>
              <w:pStyle w:val="TableParagraph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3176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12.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6A38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555B6" w:rsidRPr="000842FE" w14:paraId="3FCA86AD" w14:textId="77777777" w:rsidTr="00A555B6">
        <w:trPr>
          <w:trHeight w:val="25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AF7B" w14:textId="77777777" w:rsidR="00A555B6" w:rsidRPr="000842FE" w:rsidRDefault="00A555B6">
            <w:pPr>
              <w:pStyle w:val="TableParagraph"/>
              <w:spacing w:line="219" w:lineRule="exact"/>
              <w:ind w:left="197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EA81" w14:textId="77777777" w:rsidR="00A555B6" w:rsidRPr="000842FE" w:rsidRDefault="00A555B6">
            <w:pPr>
              <w:pStyle w:val="TableParagraph"/>
              <w:spacing w:line="219" w:lineRule="exact"/>
              <w:ind w:right="117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2791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87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5B7C" w14:textId="77777777" w:rsidR="00A555B6" w:rsidRPr="000842FE" w:rsidRDefault="00A555B6">
            <w:pPr>
              <w:pStyle w:val="TableParagraph"/>
              <w:spacing w:line="219" w:lineRule="exact"/>
              <w:ind w:right="73"/>
              <w:jc w:val="center"/>
              <w:rPr>
                <w:color w:val="000000" w:themeColor="text1"/>
                <w:sz w:val="18"/>
                <w:szCs w:val="18"/>
              </w:rPr>
            </w:pPr>
            <w:r w:rsidRPr="000842FE">
              <w:rPr>
                <w:color w:val="000000" w:themeColor="text1"/>
                <w:sz w:val="18"/>
                <w:szCs w:val="18"/>
              </w:rPr>
              <w:t xml:space="preserve">22927.0 </w:t>
            </w:r>
            <w:r w:rsidRPr="000842FE">
              <w:rPr>
                <w:color w:val="000000" w:themeColor="text1"/>
                <w:spacing w:val="-2"/>
                <w:sz w:val="18"/>
                <w:szCs w:val="18"/>
              </w:rPr>
              <w:t>(87.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9D83" w14:textId="77777777" w:rsidR="00A555B6" w:rsidRPr="000842FE" w:rsidRDefault="00A555B6">
            <w:pPr>
              <w:pStyle w:val="TableParagraph"/>
              <w:spacing w:befor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579D7DC0" w14:textId="77777777" w:rsidR="007A6315" w:rsidRPr="000842FE" w:rsidRDefault="007A6315">
      <w:pPr>
        <w:rPr>
          <w:color w:val="000000" w:themeColor="text1"/>
        </w:rPr>
      </w:pPr>
    </w:p>
    <w:p w14:paraId="4FEE25F6" w14:textId="77777777" w:rsidR="007A6315" w:rsidRPr="000842FE" w:rsidRDefault="007A6315">
      <w:pPr>
        <w:rPr>
          <w:color w:val="000000" w:themeColor="text1"/>
        </w:rPr>
      </w:pPr>
    </w:p>
    <w:p w14:paraId="7E3327D4" w14:textId="77777777" w:rsidR="007A6315" w:rsidRPr="000842FE" w:rsidRDefault="007A6315">
      <w:pPr>
        <w:rPr>
          <w:color w:val="000000" w:themeColor="text1"/>
        </w:rPr>
        <w:sectPr w:rsidR="007A6315" w:rsidRPr="000842FE" w:rsidSect="000842F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8BEB93" w14:textId="77777777" w:rsidR="007A6315" w:rsidRPr="000842FE" w:rsidRDefault="007A6315">
      <w:pPr>
        <w:rPr>
          <w:color w:val="000000" w:themeColor="text1"/>
        </w:rPr>
      </w:pPr>
    </w:p>
    <w:p w14:paraId="11D92E1D" w14:textId="77777777" w:rsidR="007A6315" w:rsidRPr="000842FE" w:rsidRDefault="000842FE">
      <w:pPr>
        <w:pStyle w:val="Header"/>
        <w:rPr>
          <w:color w:val="000000" w:themeColor="text1"/>
        </w:rPr>
      </w:pPr>
      <w:r w:rsidRPr="000842FE">
        <w:rPr>
          <w:b/>
          <w:bCs/>
          <w:color w:val="000000" w:themeColor="text1"/>
        </w:rPr>
        <w:t>Supplementary table 3. Cox regression models of survival in the post-propensity score matching (PSM) cohort.</w:t>
      </w:r>
    </w:p>
    <w:tbl>
      <w:tblPr>
        <w:tblW w:w="14958" w:type="dxa"/>
        <w:tblInd w:w="-540" w:type="dxa"/>
        <w:tblLook w:val="04A0" w:firstRow="1" w:lastRow="0" w:firstColumn="1" w:lastColumn="0" w:noHBand="0" w:noVBand="1"/>
      </w:tblPr>
      <w:tblGrid>
        <w:gridCol w:w="1978"/>
        <w:gridCol w:w="1398"/>
        <w:gridCol w:w="768"/>
        <w:gridCol w:w="1398"/>
        <w:gridCol w:w="767"/>
        <w:gridCol w:w="1395"/>
        <w:gridCol w:w="767"/>
        <w:gridCol w:w="1397"/>
        <w:gridCol w:w="767"/>
        <w:gridCol w:w="1395"/>
        <w:gridCol w:w="768"/>
        <w:gridCol w:w="1393"/>
        <w:gridCol w:w="767"/>
      </w:tblGrid>
      <w:tr w:rsidR="000842FE" w:rsidRPr="000842FE" w14:paraId="6622B70B" w14:textId="77777777">
        <w:trPr>
          <w:trHeight w:val="28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BB7E" w14:textId="77777777" w:rsidR="007A6315" w:rsidRPr="000842FE" w:rsidRDefault="007A6315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433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AA0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OS</w:t>
            </w:r>
          </w:p>
        </w:tc>
        <w:tc>
          <w:tcPr>
            <w:tcW w:w="43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1BB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CSS</w:t>
            </w:r>
          </w:p>
        </w:tc>
        <w:tc>
          <w:tcPr>
            <w:tcW w:w="43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1C0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NCSS</w:t>
            </w:r>
          </w:p>
        </w:tc>
      </w:tr>
      <w:tr w:rsidR="000842FE" w:rsidRPr="000842FE" w14:paraId="73464E46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08EC" w14:textId="77777777" w:rsidR="007A6315" w:rsidRPr="000842FE" w:rsidRDefault="007A63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1D1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Un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405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37F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Mult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3AA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E16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Un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D46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9FE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Mult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19E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C8B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Un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58B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33B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Mult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2D9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842FE" w:rsidRPr="000842FE" w14:paraId="68E5845B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D1C2" w14:textId="77777777" w:rsidR="007A6315" w:rsidRPr="000842FE" w:rsidRDefault="000842F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ABCE2E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0B59B99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C32CC5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13D6460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E49504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D98EC6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EB167D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6E9368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BDD1B3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C6A5F87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7DFA79E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A2E2F9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</w:p>
        </w:tc>
      </w:tr>
      <w:tr w:rsidR="000842FE" w:rsidRPr="000842FE" w14:paraId="6766D88F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8D98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E7B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6B9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1DC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3AD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5AF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D3C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700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790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48F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4CF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E87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E86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</w:tr>
      <w:tr w:rsidR="000842FE" w:rsidRPr="000842FE" w14:paraId="75B351C3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C16F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B73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2 (1.09-1.1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5E1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AF0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8 (1.15-1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AAB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9AF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8 (1.05-1.1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666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324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 xml:space="preserve">1.14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(1.10-1.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0A5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793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51 (1.39-1.6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871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ACD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58 (1.45-1.7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50E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0842FE" w:rsidRPr="000842FE" w14:paraId="3DA94089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927C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8792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D4DD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009F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A189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F37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F46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7EF7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8D03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B0A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437D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104B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C6B8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0842FE" w:rsidRPr="000842FE" w14:paraId="48B4FC89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A161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20-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D64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A1E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10E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316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2CB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531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D26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6C5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3FC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387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12A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752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</w:tr>
      <w:tr w:rsidR="000842FE" w:rsidRPr="000842FE" w14:paraId="01062891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E36B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30-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5CE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4 (1.06-1.2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073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241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2 (0.95-1.1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A4D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F32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3 (1.04-1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E77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F1A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8 (0.90-1.0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BF0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5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593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31 (1.00-1.7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8AF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CBC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 xml:space="preserve">1.58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(1.21-2.0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554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842FE" w:rsidRPr="000842FE" w14:paraId="7A56FFB1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01FD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40-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336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24 (1.16-1.3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02A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CE9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7 (1.10-1.2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2B1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B55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7 (1.09-1.2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11E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1E2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8 (1.00-1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26A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511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03 (1.58-2.6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042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BD4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51 (1.95-3.2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874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0842FE" w:rsidRPr="000842FE" w14:paraId="17176B07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1306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Ra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B268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28E9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200C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6F6A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F41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4A1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CCE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7AB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EC7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623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327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18E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</w:tr>
      <w:tr w:rsidR="000842FE" w:rsidRPr="000842FE" w14:paraId="5E1DB001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B0D9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Whit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75B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8AC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CEF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5E9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0C5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447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879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825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752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528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CEF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376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</w:tr>
      <w:tr w:rsidR="000842FE" w:rsidRPr="000842FE" w14:paraId="1819F5B6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EFAE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Blac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AD7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36 (1.31-1.4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A47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5B5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28 (1.23-1.3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316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647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34 (1.29-1.3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868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323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28 (1.23-1.3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A99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13D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54 (1.39-1.7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275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7D8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24 (1.11-1.3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B74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0842FE" w:rsidRPr="000842FE" w14:paraId="01563559" w14:textId="77777777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1591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Asian or Pacific Island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3C5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0 (0.96-1.0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6ED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9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A99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6 (1.01-1.1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E9A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AA0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4 (0.99-1.0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38B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1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D03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8 (1.03-1.1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C53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7C0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 xml:space="preserve">0.74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(0.63-0.8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856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2D8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6 (0.73-1.0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C34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81</w:t>
            </w:r>
          </w:p>
        </w:tc>
      </w:tr>
      <w:tr w:rsidR="000842FE" w:rsidRPr="000842FE" w14:paraId="4BAD88B3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38AC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American Indian/Alaska Nativ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182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8 (1.03-1.3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0E5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64C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8 (0.76-1.0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5CA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1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EA4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9 (0.94-1.2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989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2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968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4 (0.72-0.9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7F0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223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88 (1.38-2.5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619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930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44 (0.98-2.1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327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63</w:t>
            </w:r>
          </w:p>
        </w:tc>
      </w:tr>
      <w:tr w:rsidR="000842FE" w:rsidRPr="000842FE" w14:paraId="266322AF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2A12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D5B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10 (0.06-0.1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E43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BD5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18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 xml:space="preserve"> (0.12-0.2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BF5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453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10 (0.06-0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9D6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62A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21 (0.14-0.3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DD3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0E5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8 (0.02-0.3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7E7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968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9 (0.02-0.3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C56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842FE" w:rsidRPr="000842FE" w14:paraId="5696A9D7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647F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3C9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7E1E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E6B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EB1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D20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25B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09F0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01B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DF4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EB01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3AC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1E6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</w:tr>
      <w:tr w:rsidR="000842FE" w:rsidRPr="000842FE" w14:paraId="1621B5F0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7512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Marrie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16D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43B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A93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09E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DC5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137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24A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2C1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D0F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6BD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089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76A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</w:tr>
      <w:tr w:rsidR="000842FE" w:rsidRPr="000842FE" w14:paraId="49038AE9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7B8D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Sing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8F0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41 (1.36-1.4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482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90E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32 (1.28-1.3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F4B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E18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 xml:space="preserve">1.35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(1.30-1.4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E39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245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26 (1.21-1.3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33E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59B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92 (1.75-2.1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CD2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F47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98 (1.80-2.1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1BA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0842FE" w:rsidRPr="000842FE" w14:paraId="6629BF82" w14:textId="77777777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F8EB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marrie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14E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47 (1.41-1.5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D15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ADF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29 (1.24-1.3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329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1AA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38 (1.32-1.4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408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5C0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21 (1.16-1.2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6D9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BC7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29 (2.03-2.5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7BD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F4E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10 (1.86-2.3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020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0842FE" w:rsidRPr="000842FE" w14:paraId="635F2520" w14:textId="77777777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BD4F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6CC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78 (0.73-0.8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939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0A2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5 (0.89-1.0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4F8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19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E3E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74 (0.69-0.8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308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6ED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4 (0.88-1.0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63B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1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BC1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5 (0.96-1.3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C38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1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B6D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9 (0.90-1.3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106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387</w:t>
            </w:r>
          </w:p>
        </w:tc>
      </w:tr>
      <w:tr w:rsidR="000842FE" w:rsidRPr="000842FE" w14:paraId="64702B27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1C4F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Incom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DAD0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4EC8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13D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0580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F1C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C630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256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FE4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523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196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E700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CFA0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</w:tr>
      <w:tr w:rsidR="000842FE" w:rsidRPr="000842FE" w14:paraId="31B5A9FD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64F0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&lt; $35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28F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A85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B6A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E75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5AD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8AB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F57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6FD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496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52F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469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C50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</w:tr>
      <w:tr w:rsidR="000842FE" w:rsidRPr="000842FE" w14:paraId="4B720750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2B13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$35k - $50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3B6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1 (0.89-1.1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1E3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BDA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4 (0.82-1.0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E7E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3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D45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7 (0.93-1.2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83E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3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33F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9 (0.86-1.1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501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903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76 (0.56-1.0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5BE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CF9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69 (0.50-0.9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BA8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24</w:t>
            </w:r>
          </w:p>
        </w:tc>
      </w:tr>
      <w:tr w:rsidR="000842FE" w:rsidRPr="000842FE" w14:paraId="72E4A6E8" w14:textId="77777777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7754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$50k - $75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C79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6 (0.76-0.9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42F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371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9 (0.78-1.0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C8D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FB1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3 (0.81-1.0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F3F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3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AE7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5 (0.82-1.1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D8C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5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245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54 (0.40-0.7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779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BEB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 xml:space="preserve">0.56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(0.40-0.7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55E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0842FE" w:rsidRPr="000842FE" w14:paraId="00388B04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F543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&gt;$75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E33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73 (0.64-0.8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2AB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B2D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77 (0.68-0.8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803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0BA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0 (0.69-0.9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1D1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259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4 (0.73-0.9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061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AFE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41 (0.30-0.5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7F0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977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45 (0.32-0.6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8AD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0842FE" w:rsidRPr="000842FE" w14:paraId="717FDDD5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C650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Area of Reside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A4D6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694F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D73F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45E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B93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F261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6210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A5CC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86D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7FCE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E74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D97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</w:tr>
      <w:tr w:rsidR="000842FE" w:rsidRPr="000842FE" w14:paraId="02E36AB7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1D5A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Metropolita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F1F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7CA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F58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B32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E15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CDD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D29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F5C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A3B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B96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DCD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187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</w:tr>
      <w:tr w:rsidR="000842FE" w:rsidRPr="000842FE" w14:paraId="33B1892F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A2C7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Nonmetropolita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A44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8 (1.13-1.2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3B0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B7E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1 (1.06-1.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583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DF0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5 (1.10-1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712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BBE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2 (1.06-1.1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A6B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09E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41 (1.26-1.5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AE5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8F3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7 (0.92-1.2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8AB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372</w:t>
            </w:r>
          </w:p>
        </w:tc>
      </w:tr>
      <w:tr w:rsidR="000842FE" w:rsidRPr="000842FE" w14:paraId="1CF4F849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A498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F30D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3 (0.78-1.3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595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1EC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82 (1.33-2.4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718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8C4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5 (0.62-1.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752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3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5E3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 xml:space="preserve">1.61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(1.13-2.3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14A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59F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34 (1.38-3.9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0AC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816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17 (1.13-4.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679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2</w:t>
            </w:r>
          </w:p>
        </w:tc>
      </w:tr>
      <w:tr w:rsidR="000842FE" w:rsidRPr="000842FE" w14:paraId="0F3D5817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D937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Primary Sit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04E0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BC73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4EA9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7CCB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319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506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BA5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3CF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099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0BD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5DF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BA8C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</w:tr>
      <w:tr w:rsidR="000842FE" w:rsidRPr="000842FE" w14:paraId="1EA85D1D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2BEB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Right-sided col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ADB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FD8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1EE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85F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219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1F1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586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016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870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135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59D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118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</w:tr>
      <w:tr w:rsidR="000842FE" w:rsidRPr="000842FE" w14:paraId="72971EB0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E3EC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Transverse col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AC0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5 (0.98-1.1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537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12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150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3 (0.96-1.1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D59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3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5F2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5 (0.97-1.1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A44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FF5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2 (0.95-1.1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E52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56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F19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1 (0.91-1.3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1C5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ABD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2 (0.92-1.3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25F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252</w:t>
            </w:r>
          </w:p>
        </w:tc>
      </w:tr>
      <w:tr w:rsidR="000842FE" w:rsidRPr="000842FE" w14:paraId="37E2705D" w14:textId="77777777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3B5A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left-sided col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B77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6 (0.93-1.0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82C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06F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8 (0.94-1.0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392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35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892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8 (0.94-1.0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4E6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24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859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8 (0.94-1.0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AB1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4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D59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8 (0.78-0.9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F73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FDE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0 (0.81-1.0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439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74</w:t>
            </w:r>
          </w:p>
        </w:tc>
      </w:tr>
      <w:tr w:rsidR="000842FE" w:rsidRPr="000842FE" w14:paraId="3CABFDD1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7356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Rectum/Rectosigmoid junc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4BA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6 (0.83-0.9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6CB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4AB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2 (0.88-0.9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4F5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19F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7 (0.84-0.9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DBE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C9F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3 (0.89-0.9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DB0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9FD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1 (0.73-0.9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D8F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98E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77 (0.68-0.8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995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0842FE" w:rsidRPr="000842FE" w14:paraId="1B401382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18E3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8DC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17 (2.00-2.3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4EC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FE9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33 (1.23-1.4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640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7E5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26 (2.08-2.4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97E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844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34 (1.23-1.4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929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C68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50 (1.15-1.9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FA9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582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23 (0.93-1.6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C07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143</w:t>
            </w:r>
          </w:p>
        </w:tc>
      </w:tr>
      <w:tr w:rsidR="000842FE" w:rsidRPr="000842FE" w14:paraId="49A9F56D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3541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Grad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AC9F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1777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29EB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CF3F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8A8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BB21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C98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8F5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D3E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E98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E5F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3ED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</w:tr>
      <w:tr w:rsidR="000842FE" w:rsidRPr="000842FE" w14:paraId="3FD43B26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2919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Grade 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570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BB8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F9E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77F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6FD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340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843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A28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9EA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B67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39A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DB9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</w:tr>
      <w:tr w:rsidR="000842FE" w:rsidRPr="000842FE" w14:paraId="12088295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EDFB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Grade I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937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01 (1.89-2.1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41E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168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51 (1.42-1.6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3C0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78D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24 (2.09-2.4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B4B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AE3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60 (1.49-1.7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30A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EF2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2 (0.98-1.2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64E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1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6CF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2 (0.97-1.2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66B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116</w:t>
            </w:r>
          </w:p>
        </w:tc>
      </w:tr>
      <w:tr w:rsidR="000842FE" w:rsidRPr="000842FE" w14:paraId="5DD97106" w14:textId="77777777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55C2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Grade II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E63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3.96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 xml:space="preserve"> (3.70-4.2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C33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C20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37 (2.21-2.5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F36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238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4.69 (4.35-5.0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214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5B5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59 (2.40-2.7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06A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EE2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26 (1.06-1.4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C0D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9E9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23 (1.03-1.4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418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21</w:t>
            </w:r>
          </w:p>
        </w:tc>
      </w:tr>
      <w:tr w:rsidR="000842FE" w:rsidRPr="000842FE" w14:paraId="1B307650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D2DC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Grade IV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406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4.23 (3.82-4.6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7A4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948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62 (2.36-2.9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5D1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0D8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4.93 (4.43-5.4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97E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85E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84 (2.54-3.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3C0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3F0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 xml:space="preserve">1.50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(1.06-2.1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988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5A9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41 (0.99-2.0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541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56</w:t>
            </w:r>
          </w:p>
        </w:tc>
      </w:tr>
      <w:tr w:rsidR="000842FE" w:rsidRPr="000842FE" w14:paraId="2F9FAC71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A11F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F5B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18 (2.04-2.3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EE1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869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48 (1.38-1.5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D6D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139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41 (2.23-2.6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3A0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F9A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55 (1.43-1.6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771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F3F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31 (1.12-1.5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F8F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D1F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9 (1.01-1.4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512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33</w:t>
            </w:r>
          </w:p>
        </w:tc>
      </w:tr>
      <w:tr w:rsidR="000842FE" w:rsidRPr="000842FE" w14:paraId="2D5C1F8B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4724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EC9E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609C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1A36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65C8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6D2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D75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4B2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A8A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0E6C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137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619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DCB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</w:tr>
      <w:tr w:rsidR="000842FE" w:rsidRPr="000842FE" w14:paraId="3350D8F6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EC04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Adenocarcinoma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2B1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292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E3E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34B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FB4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2EA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8DE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5FD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85E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39A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694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C06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</w:tr>
      <w:tr w:rsidR="000842FE" w:rsidRPr="000842FE" w14:paraId="5E449691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1428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Cystic/mucinou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249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68 (1.61-1.7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6BF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766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8 (1.13-1.2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77C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3BF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75 (1.68-1.8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7C6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624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20 (1.15-1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C02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30A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4 (1.00-1.3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F92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D9C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9 (0.94-1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D4D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254</w:t>
            </w:r>
          </w:p>
        </w:tc>
      </w:tr>
      <w:tr w:rsidR="000842FE" w:rsidRPr="000842FE" w14:paraId="070B975E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1285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23A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79 (1.65-1.9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8A8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B82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6 (1.07-1.2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887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093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77 (1.63-1.9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174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2DF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4 (1.04-1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9D3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5F9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92 (1.54-2.4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BD9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FC2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39 (1.10-1.7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799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6</w:t>
            </w:r>
          </w:p>
        </w:tc>
      </w:tr>
      <w:tr w:rsidR="000842FE" w:rsidRPr="000842FE" w14:paraId="6AC31129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9317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Stag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BE10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241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2347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38FB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B50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77B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FE8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408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8F4C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28C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4AA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4D51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</w:tr>
      <w:tr w:rsidR="000842FE" w:rsidRPr="000842FE" w14:paraId="3C392FD2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51F2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Localize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9B0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A3B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BDA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B56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CC5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DC6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469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B28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A9F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001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D95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521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</w:tr>
      <w:tr w:rsidR="000842FE" w:rsidRPr="000842FE" w14:paraId="39D3BB9B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61AE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Region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3A9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89 (2.75-3.0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49D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93E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71 (2.57-2.8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72A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CAD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4.28 (4.02-4.5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315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95A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3.87 (3.62-4.1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EB7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8FE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4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 xml:space="preserve"> (0.95-1.1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1A1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4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B78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23 (1.10-1.3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817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0842FE" w:rsidRPr="000842FE" w14:paraId="6418FC1C" w14:textId="77777777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F451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Distan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741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6.91 (16.14-17.7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2D5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F33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2.93 (12.25-13.6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97C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C77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7.15 (25.60-28.8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6C4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CAE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9.80 (18.54-21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95D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6E5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80 (1.59-2.0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FF4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34A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95 (1.69-2.2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EFE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0842FE" w:rsidRPr="000842FE" w14:paraId="6DB5D17F" w14:textId="77777777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B409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8C6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3.06 (2.76-3.3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D15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B77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 xml:space="preserve">1.92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(1.73-2.1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424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628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4.22 (3.75-4.7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DE1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D44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62 (2.31-2.9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4D7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95C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53 (1.23-1.8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05A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7B4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5 (0.91-1.4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9DA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25</w:t>
            </w:r>
          </w:p>
        </w:tc>
      </w:tr>
      <w:tr w:rsidR="000842FE" w:rsidRPr="000842FE" w14:paraId="10C4921B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F530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1C9D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7559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A7A8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A71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9C4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47B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CFC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199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C1E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80C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50C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86C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</w:tr>
      <w:tr w:rsidR="000842FE" w:rsidRPr="000842FE" w14:paraId="113714FB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DB6A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67E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95B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031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999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28F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A5C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AEC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2E6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405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484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24A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083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</w:tr>
      <w:tr w:rsidR="000842FE" w:rsidRPr="000842FE" w14:paraId="34A01F2D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AE97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7C5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15 (1.12-1.1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28B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910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8 (1.03-1.1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C15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1F1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 xml:space="preserve">1.18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(1.14-1.2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923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3DA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07 (1.02-1.1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70C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0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9FB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8 (0.88-1.0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FB4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7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B28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1.32 (1.14-1.5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AA7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0842FE" w:rsidRPr="000842FE" w14:paraId="04D680AB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BEB6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4340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E743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B64E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9452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DA4A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342F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A6C0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C5A7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707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1BB6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DB7A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A04C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0842FE" w:rsidRPr="000842FE" w14:paraId="4A514DE3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D9BE" w14:textId="77777777" w:rsidR="007A6315" w:rsidRPr="000842FE" w:rsidRDefault="000842FE">
            <w:pPr>
              <w:spacing w:after="0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1BA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900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963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99D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A3F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8ED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23A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8B1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FD5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D21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BF7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A69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</w:tr>
      <w:tr w:rsidR="000842FE" w:rsidRPr="000842FE" w14:paraId="11D598D2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DA4D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97D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2.53 (2.45-2.6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BAB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E83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93 (0.89-0.9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1E2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047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3.06 (2.96-3.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750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EDC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 xml:space="preserve">0.98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(0.94-1.0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C45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2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028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83 (0.76-0.9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462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B7E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62 (0.55-0.6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584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0842FE" w:rsidRPr="000842FE" w14:paraId="3B7EA67A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76A5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874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D23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418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9EB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1DE1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2D50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112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F79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1D1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2FF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6E00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CA3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</w:p>
        </w:tc>
      </w:tr>
      <w:tr w:rsidR="000842FE" w:rsidRPr="000842FE" w14:paraId="75666629" w14:textId="77777777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71E3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C39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658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A91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B8A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E9C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8FE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70F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D55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89B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5D5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ACF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A84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-</w:t>
            </w:r>
          </w:p>
        </w:tc>
      </w:tr>
      <w:tr w:rsidR="007A6315" w:rsidRPr="000842FE" w14:paraId="5D7E9AF8" w14:textId="77777777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1FD6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592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23 (0.23-0.2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926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F2A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40 (0.39-0.4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E99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732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22 (0.21-0.2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CB2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3F7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39 (0.38-0.4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671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523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49 (0.43-0.5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1F4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1CE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0.56 (0.48-0.6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131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4"/>
                <w:szCs w:val="14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4"/>
                <w:szCs w:val="14"/>
              </w:rPr>
              <w:t>&lt; 0.001</w:t>
            </w:r>
          </w:p>
        </w:tc>
      </w:tr>
    </w:tbl>
    <w:p w14:paraId="5D0C03B8" w14:textId="77777777" w:rsidR="007A6315" w:rsidRPr="000842FE" w:rsidRDefault="007A6315">
      <w:pPr>
        <w:rPr>
          <w:color w:val="000000" w:themeColor="text1"/>
        </w:rPr>
      </w:pPr>
    </w:p>
    <w:p w14:paraId="30F78BB4" w14:textId="278B58AB" w:rsidR="007A6315" w:rsidRPr="000842FE" w:rsidRDefault="005B4E38" w:rsidP="00142771">
      <w:pPr>
        <w:rPr>
          <w:b/>
          <w:bCs/>
          <w:color w:val="000000" w:themeColor="text1"/>
          <w:sz w:val="20"/>
          <w:szCs w:val="20"/>
        </w:rPr>
      </w:pPr>
      <w:r w:rsidRPr="000842FE">
        <w:rPr>
          <w:b/>
          <w:bCs/>
          <w:color w:val="000000" w:themeColor="text1"/>
          <w:sz w:val="20"/>
          <w:szCs w:val="20"/>
          <w:lang w:val="en-US"/>
        </w:rPr>
        <w:t>OS, Overall Survival; CSS, Cancer-Specific Survival; NCSS, Noncancer-Specific Survival; HR, Hazard Ratio; CI, Confidence Interval</w:t>
      </w:r>
      <w:r w:rsidR="00142771" w:rsidRPr="000842FE">
        <w:rPr>
          <w:b/>
          <w:bCs/>
          <w:color w:val="000000" w:themeColor="text1"/>
          <w:sz w:val="20"/>
          <w:szCs w:val="20"/>
        </w:rPr>
        <w:t>; Ref, Reference</w:t>
      </w:r>
      <w:r w:rsidRPr="000842FE">
        <w:rPr>
          <w:b/>
          <w:bCs/>
          <w:color w:val="000000" w:themeColor="text1"/>
          <w:sz w:val="20"/>
          <w:szCs w:val="20"/>
          <w:lang w:val="en-US"/>
        </w:rPr>
        <w:t>.</w:t>
      </w:r>
    </w:p>
    <w:p w14:paraId="23B73469" w14:textId="77777777" w:rsidR="007A6315" w:rsidRPr="000842FE" w:rsidRDefault="007A6315">
      <w:pPr>
        <w:rPr>
          <w:color w:val="000000" w:themeColor="text1"/>
        </w:rPr>
      </w:pPr>
    </w:p>
    <w:p w14:paraId="46626694" w14:textId="77777777" w:rsidR="007A6315" w:rsidRPr="000842FE" w:rsidRDefault="007A6315">
      <w:pPr>
        <w:rPr>
          <w:color w:val="000000" w:themeColor="text1"/>
        </w:rPr>
      </w:pPr>
    </w:p>
    <w:p w14:paraId="48060BB7" w14:textId="77777777" w:rsidR="007A6315" w:rsidRPr="000842FE" w:rsidRDefault="007A6315">
      <w:pPr>
        <w:rPr>
          <w:color w:val="000000" w:themeColor="text1"/>
        </w:rPr>
      </w:pPr>
    </w:p>
    <w:p w14:paraId="2AFC3E0E" w14:textId="77777777" w:rsidR="007A6315" w:rsidRPr="000842FE" w:rsidRDefault="007A6315">
      <w:pPr>
        <w:rPr>
          <w:color w:val="000000" w:themeColor="text1"/>
        </w:rPr>
      </w:pPr>
    </w:p>
    <w:p w14:paraId="29E55902" w14:textId="77777777" w:rsidR="007A6315" w:rsidRPr="000842FE" w:rsidRDefault="007A6315">
      <w:pPr>
        <w:rPr>
          <w:color w:val="000000" w:themeColor="text1"/>
        </w:rPr>
      </w:pPr>
    </w:p>
    <w:p w14:paraId="5E9464DC" w14:textId="77777777" w:rsidR="007A6315" w:rsidRPr="000842FE" w:rsidRDefault="007A6315">
      <w:pPr>
        <w:rPr>
          <w:color w:val="000000" w:themeColor="text1"/>
        </w:rPr>
      </w:pPr>
    </w:p>
    <w:p w14:paraId="7DEE4288" w14:textId="77777777" w:rsidR="007A6315" w:rsidRPr="000842FE" w:rsidRDefault="007A6315">
      <w:pPr>
        <w:rPr>
          <w:color w:val="000000" w:themeColor="text1"/>
        </w:rPr>
      </w:pPr>
    </w:p>
    <w:p w14:paraId="5C390340" w14:textId="77777777" w:rsidR="00FB367C" w:rsidRPr="000842FE" w:rsidRDefault="00FB367C">
      <w:pPr>
        <w:rPr>
          <w:color w:val="000000" w:themeColor="text1"/>
        </w:rPr>
      </w:pPr>
    </w:p>
    <w:p w14:paraId="081F3C2E" w14:textId="77777777" w:rsidR="00FB367C" w:rsidRPr="000842FE" w:rsidRDefault="00FB367C">
      <w:pPr>
        <w:rPr>
          <w:color w:val="000000" w:themeColor="text1"/>
        </w:rPr>
      </w:pPr>
    </w:p>
    <w:p w14:paraId="0EF8C714" w14:textId="77777777" w:rsidR="00FB367C" w:rsidRPr="000842FE" w:rsidRDefault="00FB367C">
      <w:pPr>
        <w:rPr>
          <w:color w:val="000000" w:themeColor="text1"/>
        </w:rPr>
      </w:pPr>
    </w:p>
    <w:p w14:paraId="279F89AF" w14:textId="77777777" w:rsidR="00FB367C" w:rsidRPr="000842FE" w:rsidRDefault="00FB367C">
      <w:pPr>
        <w:rPr>
          <w:color w:val="000000" w:themeColor="text1"/>
        </w:rPr>
      </w:pPr>
    </w:p>
    <w:p w14:paraId="5C385DD7" w14:textId="77777777" w:rsidR="00FB367C" w:rsidRPr="000842FE" w:rsidRDefault="00FB367C">
      <w:pPr>
        <w:rPr>
          <w:color w:val="000000" w:themeColor="text1"/>
        </w:rPr>
      </w:pPr>
    </w:p>
    <w:p w14:paraId="387B49DA" w14:textId="77777777" w:rsidR="007A6315" w:rsidRPr="000842FE" w:rsidRDefault="007A6315">
      <w:pPr>
        <w:rPr>
          <w:color w:val="000000" w:themeColor="text1"/>
        </w:rPr>
      </w:pPr>
    </w:p>
    <w:p w14:paraId="6CCD0024" w14:textId="77777777" w:rsidR="007A6315" w:rsidRPr="000842FE" w:rsidRDefault="007A6315">
      <w:pPr>
        <w:rPr>
          <w:color w:val="000000" w:themeColor="text1"/>
        </w:rPr>
      </w:pPr>
    </w:p>
    <w:p w14:paraId="0F8B5E04" w14:textId="77777777" w:rsidR="007A6315" w:rsidRPr="000842FE" w:rsidRDefault="007A6315">
      <w:pPr>
        <w:rPr>
          <w:color w:val="000000" w:themeColor="text1"/>
        </w:rPr>
      </w:pPr>
    </w:p>
    <w:p w14:paraId="70A27985" w14:textId="590DE752" w:rsidR="007A6315" w:rsidRPr="000842FE" w:rsidRDefault="000842FE">
      <w:pPr>
        <w:pStyle w:val="Header"/>
        <w:rPr>
          <w:color w:val="000000" w:themeColor="text1"/>
        </w:rPr>
      </w:pPr>
      <w:r w:rsidRPr="000842FE">
        <w:rPr>
          <w:b/>
          <w:bCs/>
          <w:color w:val="000000" w:themeColor="text1"/>
        </w:rPr>
        <w:t xml:space="preserve">Supplementary table 4. Cox regression models of survival </w:t>
      </w:r>
      <w:r w:rsidRPr="000842FE">
        <w:rPr>
          <w:b/>
          <w:bCs/>
          <w:color w:val="000000" w:themeColor="text1"/>
        </w:rPr>
        <w:t>of males</w:t>
      </w:r>
      <w:r w:rsidR="005B4E38" w:rsidRPr="000842FE">
        <w:rPr>
          <w:b/>
          <w:bCs/>
          <w:color w:val="000000" w:themeColor="text1"/>
        </w:rPr>
        <w:t xml:space="preserve"> </w:t>
      </w:r>
      <w:r w:rsidRPr="000842FE">
        <w:rPr>
          <w:b/>
          <w:bCs/>
          <w:color w:val="000000" w:themeColor="text1"/>
        </w:rPr>
        <w:t>(vs females) in different subgroups.</w:t>
      </w:r>
    </w:p>
    <w:tbl>
      <w:tblPr>
        <w:tblW w:w="14958" w:type="dxa"/>
        <w:jc w:val="center"/>
        <w:tblLook w:val="04A0" w:firstRow="1" w:lastRow="0" w:firstColumn="1" w:lastColumn="0" w:noHBand="0" w:noVBand="1"/>
      </w:tblPr>
      <w:tblGrid>
        <w:gridCol w:w="1979"/>
        <w:gridCol w:w="1399"/>
        <w:gridCol w:w="767"/>
        <w:gridCol w:w="1398"/>
        <w:gridCol w:w="767"/>
        <w:gridCol w:w="1395"/>
        <w:gridCol w:w="767"/>
        <w:gridCol w:w="1397"/>
        <w:gridCol w:w="767"/>
        <w:gridCol w:w="1395"/>
        <w:gridCol w:w="767"/>
        <w:gridCol w:w="1393"/>
        <w:gridCol w:w="767"/>
      </w:tblGrid>
      <w:tr w:rsidR="000842FE" w:rsidRPr="000842FE" w14:paraId="65AADA84" w14:textId="77777777">
        <w:trPr>
          <w:trHeight w:val="288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DAC1" w14:textId="77777777" w:rsidR="007A6315" w:rsidRPr="000842FE" w:rsidRDefault="007A6315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433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E64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OS</w:t>
            </w:r>
          </w:p>
        </w:tc>
        <w:tc>
          <w:tcPr>
            <w:tcW w:w="43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BBD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CSS</w:t>
            </w:r>
          </w:p>
        </w:tc>
        <w:tc>
          <w:tcPr>
            <w:tcW w:w="432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C14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NCSS</w:t>
            </w:r>
          </w:p>
        </w:tc>
      </w:tr>
      <w:tr w:rsidR="000842FE" w:rsidRPr="000842FE" w14:paraId="20BC1E41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D61D" w14:textId="77777777" w:rsidR="007A6315" w:rsidRPr="000842FE" w:rsidRDefault="007A63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006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Un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88D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ACD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Mult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F8D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360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Un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EBD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22A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Mult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12D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098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Un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A14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698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Multivariable </w:t>
            </w:r>
            <w:r w:rsidRPr="000842FE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2B1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0842FE">
              <w:rPr>
                <w:rFonts w:ascii="Segoe UI" w:eastAsia="Aptos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842FE" w:rsidRPr="000842FE" w14:paraId="4F320026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5CEE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14F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2C67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56DD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4867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9BBE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9979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7B7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78A3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F63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25CC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D51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5588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842FE" w:rsidRPr="000842FE" w14:paraId="3B0BCB8C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7F0E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20-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205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7 (1.12-1.4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84C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3BC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7 (1-03-1.3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5D6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807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 (1.14-1.4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A16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11D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9 (1.05-1.3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012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4C5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4 (0.59-1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C77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A24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6 (0.6-1.5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93E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63</w:t>
            </w:r>
          </w:p>
        </w:tc>
      </w:tr>
      <w:tr w:rsidR="000842FE" w:rsidRPr="000842FE" w14:paraId="0A9C5728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8529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30-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64C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9 (1.12-1.2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6CA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2ED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2 (1.15-1.3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933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BBA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9 (1.12-1.2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00D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A49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22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.15-1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A57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C9E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9 (0.98-1.4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C22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B86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2 (1-1.4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C1F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0842FE" w:rsidRPr="000842FE" w14:paraId="39808075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3EC6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40-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EFF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8 (1.15-1.2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E63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C61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8 (1.15-1.2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236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CF6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3 (1.1-1.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63E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659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2 (1.09-1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03D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E22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62 (1.48-1.7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37C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7A4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67 (1.52-1.8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E89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0CC075D7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EAAA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Rac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2D48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25D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2DD3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E29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02F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5DD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314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D8B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055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00E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010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324C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6F2E386A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5F9E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Whit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182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1 (1.17-1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3FC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8F6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1 (1.17-1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5C8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B02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7 (1.13-1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D81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34E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6 (1.12-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7B1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A35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9 (1.45-1.7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DCA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E3C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8 (1.44-1.7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3AA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189E2241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1E3C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Blac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DB0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5 (1.17-1.3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B53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EE2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7 (1.10-1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D70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523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2 (1.14-1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4CA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E87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3 (1.05-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587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F12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 (1.26-1.7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E93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B5A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5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.26-1.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A26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0789AE7B" w14:textId="77777777">
        <w:trPr>
          <w:trHeight w:val="321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E83D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Asian or Pacific Island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30B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5 (0.96-1.1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E46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2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09E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 (1-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A00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87E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2 (0.93-1.1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899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B26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7 (0.98-1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155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BBB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4 (1.06-1.9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2C8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0B9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2 (1.04-1.9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8F0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27</w:t>
            </w:r>
          </w:p>
        </w:tc>
      </w:tr>
      <w:tr w:rsidR="000842FE" w:rsidRPr="000842FE" w14:paraId="02058F1C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6678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American Indian/Alaska Nativ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F5D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9 (1.02-1.6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0B2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D32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1 (0.86-1.4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76A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9A1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26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0.97-1.6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51B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8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141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5 (0.8-1.3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41A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7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275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3 (0.8-2.5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30B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2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C82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7 (0.79-2.7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5AC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219</w:t>
            </w:r>
          </w:p>
        </w:tc>
      </w:tr>
      <w:tr w:rsidR="000842FE" w:rsidRPr="000842FE" w14:paraId="4CFBC576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D55A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AFAB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190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D637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F07E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FCEC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B9D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00E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DC81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2B1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C0B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FE4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FD8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79D9EE4B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1A4E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Marri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056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2 (1.08-1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AC4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658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6 (1.12-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AD3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653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8 (1.04-1.1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4AE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118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3 (1.08-1.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35D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819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9 (1.33-1.6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88E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A45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49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.33-1.6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93C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717F3276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B6BF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Sing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8ED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5 (1.19-1.3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6C3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C7A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9 (1.14-1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690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E1B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2 (1.16-1.2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484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BB7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5 (1.09-1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3DA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96C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2 (1.31-1.7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FE1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B1D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4 (1.34-1.7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895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567F1994" w14:textId="77777777">
        <w:trPr>
          <w:trHeight w:val="321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C0DE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Unmarri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E2F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3 (1.23-1.4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AB5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577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7 (1.18-1.3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083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B7E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5 (1.16-1.3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691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5BB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9 (1.09-1.2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880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04E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82 (1.5-2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1C3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0F7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8 (1.48-2.1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817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385BE37A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25D2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Incom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C81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5220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6B92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80A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69FE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166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70A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F30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92D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EB2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98C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E10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048B708D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8FCB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&lt; $35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3BB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9 (0.87-1.3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5EB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4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180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7 (0.76-1.2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AF0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7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30A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3 (0.88-1.4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79F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3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F56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1 (0.78-1.3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7A7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9E4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7 (0.49-1.5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91E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6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7C9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77 (0.41-1.4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9A5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409</w:t>
            </w:r>
          </w:p>
        </w:tc>
      </w:tr>
      <w:tr w:rsidR="000842FE" w:rsidRPr="000842FE" w14:paraId="21083AD1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7C61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$35k - $50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870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25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.16-1.3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FAA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C47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8 (1.09-1.2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B1C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904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1 (1.11-1.3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F3F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958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2 (1.03-1.2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5D9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6C3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6 (1.25-1.9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EF6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E47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5 (1.24-1.9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2A2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79428FCB" w14:textId="77777777">
        <w:trPr>
          <w:trHeight w:val="321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282F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$50k - $75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7F1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3 (1.18-1.2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9F4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560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5 (1.20-1.3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4D7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CE7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8 (1.14-1.2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03C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9A8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 (1.15-1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C73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8BB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64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.46-1.8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374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A1B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65 (1.47-1.8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A36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70341E15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60FA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&gt;$75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FE9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4 (1.09-1.1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6B7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37C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2 (1.07-1.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AF3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E0F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1 (1.06-1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285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604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8 (1.03-1.1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9F7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D63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5 (1.27-1.6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FB4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EA4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9 (1.31-1.7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4A1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0E059DA5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01A5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Area of Residenc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CDB7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B6DA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AD1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90AF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812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D7D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13B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5D51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DB7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6BC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7B5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E450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23587DD6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687C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Metropolita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109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9 (1.16-1.2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963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DDF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 (1.16-1.2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8E9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4D3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5 (1.12-1.1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BFC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E5E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5 (1.12-1.1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3E1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A45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3 (1.4-1.6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42E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F6A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7 (1.44-1.7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25A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74F037E4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473F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Nonmetropolita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00D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9 (1.11-1.2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565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867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4 (1.06-1.2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6F8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937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5 (1.06-1.2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0F8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B3A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9 (1.01-1.1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290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ACF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4 (1.26-1.8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34C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A73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1 (1.23-1.8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923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3D5619AA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1AB7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Primary Sit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C61C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DBAB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EB2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8A84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9F0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23D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42D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8B2C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0FF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6A9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5BEE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85F7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79C50EF9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6CCB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Right-sided col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800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7 (1.02-1.1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CBE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59F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7 (1.11-1.2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5F4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C97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4 (0.98-1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77B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2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368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3 (1.07-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398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D16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9 (1.19-1.6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27D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466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7 (1.26-1.7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115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7FF52E69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5FC5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Transverse col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BF0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9 (0.88-1.1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BE8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DC4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3 (0.91--1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C7A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BB3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5 (0.83-1.0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33E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3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EA1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97 (0.86-1.1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F3F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6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07C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5 (0.97-1.8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D24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D31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9 (0.99-1.9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2FB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54</w:t>
            </w:r>
          </w:p>
        </w:tc>
      </w:tr>
      <w:tr w:rsidR="000842FE" w:rsidRPr="000842FE" w14:paraId="36442159" w14:textId="77777777">
        <w:trPr>
          <w:trHeight w:val="321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80A8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left-sided col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997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5 (1.09-1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CAA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89B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3 (1.08-1.1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322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177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 (1.04-1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3DA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CD3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8 (1.03-1.1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53C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098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64 (1.42-1.9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732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B93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62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.39-1.8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5E7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3FC67AF7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21A1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Rectum/Rectosigmoid junc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169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6 (1.3-1.4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CD4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3E3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5 (1.2-1.3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54C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D73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4 (1.28-1.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79A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D9C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1 (1.16-1.2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607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595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4 (1.35-1.7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4DD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340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61 (1.41-1.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F0B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4E7620B1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3171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Grad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A27B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07C6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0E8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EB1E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BFD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1170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E55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BA1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8721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CC1C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472E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970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6DE76E43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F9C6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Grade 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E1B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8 (1.23-1.5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146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BB1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37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.22-1.5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735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77C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5 (1.19-1.5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C6B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E6C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3 (1.17-1.5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0B6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72D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 (1.17-1.9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944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D48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4 (1.2-1.9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71D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842FE" w:rsidRPr="000842FE" w14:paraId="3E1E22D2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EC89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Grade I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28B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7 (1.13-1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283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302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7 (1.13-1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0DA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C1A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2 (1.08-1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9C9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C35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1 (1.07-1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B7D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DD9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65 (1.48-1.8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A03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F8B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69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.52-1.8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F1D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006A3179" w14:textId="77777777">
        <w:trPr>
          <w:trHeight w:val="321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97F9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Grade II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027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5 (1-1.1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CB3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19B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1 (1.05-1.1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CE6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3DB9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5 (0.99-1.1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BDE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C6C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1 (1.04-1.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659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1CE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7 (0.95-1.4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B0B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64C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1 (0.97-1.4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E94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87</w:t>
            </w:r>
          </w:p>
        </w:tc>
      </w:tr>
      <w:tr w:rsidR="000842FE" w:rsidRPr="000842FE" w14:paraId="02A86C77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98EC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Grade IV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3E6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7 (1-1.3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8C6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643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 (1.02-1.4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BA1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DBB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4 (0.97-1.3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1A4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057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8 (1-2.3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1FA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B0C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63 (0.9-2.9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701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1BD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9 (0.81-2.7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0B5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97</w:t>
            </w:r>
          </w:p>
        </w:tc>
      </w:tr>
      <w:tr w:rsidR="000842FE" w:rsidRPr="000842FE" w14:paraId="02527CB9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D2DF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6CFD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E453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29C2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C21B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5C5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BAA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010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00EC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2AF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E9C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38A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876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5541BA81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73D0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Adenocarcinoma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CBA8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 (1.17-1.2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B56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6A2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8 (1.14-1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8C0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646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6 (1.13-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5D8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B2C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3 (1.09-1.1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2322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C63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8 (1.45-1.7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FC6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A50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62 (1.48-1.7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100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68BDF1C1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B829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Cystic/mucinou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D9C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02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0.95-1.0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96A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E81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5 (1.07-1.2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058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0A1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1 (0.94-1.0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427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8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6E4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3 (1.05-1.2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6EB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E1D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1 (0.95-1.5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A9C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2BB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2 (0.96-1.5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891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106</w:t>
            </w:r>
          </w:p>
        </w:tc>
      </w:tr>
      <w:tr w:rsidR="000842FE" w:rsidRPr="000842FE" w14:paraId="5CE14FAF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593F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Stag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A172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914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CB79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BEC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4EEE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BF41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DC5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79C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8DE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CE6E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20E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5BE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6F49126D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D134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Localiz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8F8E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9 (1.46-1.7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285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08F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6 (1.44-1.6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F63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898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2 (1.37-1.6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EF1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2645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3 (1.29-1.5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ECC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3B4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68 (1.48-1.9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DF7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A51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76 (1.55-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2AC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1B167CCD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C786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Regiona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372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4 (1.18-1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792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AAC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 (1.14-1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3CB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DB78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 (1.14-1.2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843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912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5 (1.1-1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BCA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BFB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6 (1.29-1.6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AAC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442C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48 (1.31-1.6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2873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6CAF01D0" w14:textId="77777777">
        <w:trPr>
          <w:trHeight w:val="321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80B7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Distan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C7D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5 (1.11-1.1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86E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1312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1 (1.07-1.1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6F41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090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4 (1.1-1.1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011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E93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 (1.06-1.1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AC7D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F22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8 (1.13-1.6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AB9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AF8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38 (1.13-1.6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8DB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0842FE" w:rsidRPr="000842FE" w14:paraId="1853AFFA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7716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3778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E470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8177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97D6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ABE9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C1D7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37C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FC5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E1FB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2E40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45CF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FA15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0842FE" w:rsidRPr="000842FE" w14:paraId="25B7FD25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D413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C55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9 (1.12-1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378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143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2 (1.13-1.2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DB4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DCF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5 (1.09-1.2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46C6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FF9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6 (1.09-1.2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C9CF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BE4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6 (1.31-1.8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667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8D54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65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.37-1.9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D5C0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2EF662C0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387B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7776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CD39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D800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5F1A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3FE3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C055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40B1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8889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DF7D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91A7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AC4D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F0E6" w14:textId="77777777" w:rsidR="007A6315" w:rsidRPr="000842FE" w:rsidRDefault="007A6315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842FE" w:rsidRPr="000842FE" w14:paraId="73E57C3B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2642" w14:textId="77777777" w:rsidR="007A6315" w:rsidRPr="000842FE" w:rsidRDefault="000842FE">
            <w:pPr>
              <w:spacing w:after="0"/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88E6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 (1.07-1.1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87A3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7F3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4 (1.1-1.1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06EC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7BA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7 (1.04-1.1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83ED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DA0A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1 (1.08-1.1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7B49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8E91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 (1.34-1.6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0B7E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D12B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4 (1.37-1.7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23C7" w14:textId="77777777" w:rsidR="007A6315" w:rsidRPr="000842FE" w:rsidRDefault="000842FE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842FE" w:rsidRPr="000842FE" w14:paraId="4232C667" w14:textId="77777777">
        <w:trPr>
          <w:trHeight w:val="300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D5D9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CDC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62D8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CA5D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4014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277E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D9B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7CF3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61F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81CA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0C67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CC86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E2E2" w14:textId="77777777" w:rsidR="007A6315" w:rsidRPr="000842FE" w:rsidRDefault="007A6315">
            <w:pPr>
              <w:spacing w:after="0"/>
              <w:jc w:val="center"/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</w:pPr>
          </w:p>
        </w:tc>
      </w:tr>
      <w:tr w:rsidR="007A6315" w:rsidRPr="000842FE" w14:paraId="39FF5E63" w14:textId="77777777">
        <w:trPr>
          <w:trHeight w:val="321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3024" w14:textId="77777777" w:rsidR="007A6315" w:rsidRPr="000842FE" w:rsidRDefault="000842FE">
            <w:pPr>
              <w:spacing w:after="0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842FE">
              <w:rPr>
                <w:rFonts w:ascii="Segoe UI" w:hAnsi="Segoe UI" w:cs="Segoe UI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9CEF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4 (1.11-1.1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5E1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1CA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 xml:space="preserve">1.19 </w:t>
            </w: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(1.15-1.2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0D8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C10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09 (1.05-1.1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BF04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E820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13 (1.09-1.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F99A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6B0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56 (1.44-1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BC77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01AB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1.62 (1.42-1.7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A7D5" w14:textId="77777777" w:rsidR="007A6315" w:rsidRPr="000842FE" w:rsidRDefault="000842FE">
            <w:pPr>
              <w:spacing w:after="0"/>
              <w:jc w:val="center"/>
              <w:rPr>
                <w:rFonts w:ascii="Segoe UI" w:hAnsi="Segoe UI" w:cs="Segoe UI"/>
                <w:color w:val="000000" w:themeColor="text1"/>
                <w:kern w:val="0"/>
                <w:sz w:val="16"/>
                <w:szCs w:val="16"/>
              </w:rPr>
            </w:pPr>
            <w:r w:rsidRPr="000842FE">
              <w:rPr>
                <w:rFonts w:ascii="Segoe UI" w:eastAsia="Aptos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14D4C4CC" w14:textId="77777777" w:rsidR="007A6315" w:rsidRPr="000842FE" w:rsidRDefault="007A6315">
      <w:pPr>
        <w:rPr>
          <w:color w:val="000000" w:themeColor="text1"/>
        </w:rPr>
      </w:pPr>
    </w:p>
    <w:p w14:paraId="16C1EF5B" w14:textId="77777777" w:rsidR="00142771" w:rsidRPr="000842FE" w:rsidRDefault="00142771" w:rsidP="00142771">
      <w:pPr>
        <w:rPr>
          <w:b/>
          <w:bCs/>
          <w:color w:val="000000" w:themeColor="text1"/>
          <w:sz w:val="20"/>
          <w:szCs w:val="20"/>
        </w:rPr>
      </w:pPr>
      <w:r w:rsidRPr="000842FE">
        <w:rPr>
          <w:b/>
          <w:bCs/>
          <w:color w:val="000000" w:themeColor="text1"/>
          <w:sz w:val="20"/>
          <w:szCs w:val="20"/>
          <w:lang w:val="en-US"/>
        </w:rPr>
        <w:t>OS, Overall Survival; CSS, Cancer-Specific Survival; NCSS, Noncancer-Specific Survival; HR, Hazard Ratio; CI, Confidence Interval</w:t>
      </w:r>
      <w:r w:rsidRPr="000842FE">
        <w:rPr>
          <w:b/>
          <w:bCs/>
          <w:color w:val="000000" w:themeColor="text1"/>
          <w:sz w:val="20"/>
          <w:szCs w:val="20"/>
        </w:rPr>
        <w:t>; Ref, Reference</w:t>
      </w:r>
      <w:r w:rsidRPr="000842FE">
        <w:rPr>
          <w:b/>
          <w:bCs/>
          <w:color w:val="000000" w:themeColor="text1"/>
          <w:sz w:val="20"/>
          <w:szCs w:val="20"/>
          <w:lang w:val="en-US"/>
        </w:rPr>
        <w:t>.</w:t>
      </w:r>
    </w:p>
    <w:p w14:paraId="369D8BC8" w14:textId="418141B1" w:rsidR="005B4E38" w:rsidRPr="000842FE" w:rsidRDefault="005B4E38" w:rsidP="00142771">
      <w:pPr>
        <w:rPr>
          <w:b/>
          <w:bCs/>
          <w:color w:val="000000" w:themeColor="text1"/>
          <w:lang w:val="en-US"/>
        </w:rPr>
      </w:pPr>
    </w:p>
    <w:sectPr w:rsidR="005B4E38" w:rsidRPr="000842FE" w:rsidSect="000842FE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9CD38" w14:textId="77777777" w:rsidR="00D13F3B" w:rsidRDefault="00D13F3B">
      <w:pPr>
        <w:spacing w:line="240" w:lineRule="auto"/>
      </w:pPr>
      <w:r>
        <w:separator/>
      </w:r>
    </w:p>
  </w:endnote>
  <w:endnote w:type="continuationSeparator" w:id="0">
    <w:p w14:paraId="52E11665" w14:textId="77777777" w:rsidR="00D13F3B" w:rsidRDefault="00D13F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B3C381" w14:textId="77777777" w:rsidR="00D13F3B" w:rsidRDefault="00D13F3B">
      <w:pPr>
        <w:spacing w:after="0"/>
      </w:pPr>
      <w:r>
        <w:separator/>
      </w:r>
    </w:p>
  </w:footnote>
  <w:footnote w:type="continuationSeparator" w:id="0">
    <w:p w14:paraId="72B557DA" w14:textId="77777777" w:rsidR="00D13F3B" w:rsidRDefault="00D13F3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74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C9A"/>
    <w:rsid w:val="00080342"/>
    <w:rsid w:val="000842FE"/>
    <w:rsid w:val="00123677"/>
    <w:rsid w:val="00142771"/>
    <w:rsid w:val="00255D34"/>
    <w:rsid w:val="004315CD"/>
    <w:rsid w:val="00444B3F"/>
    <w:rsid w:val="00475C9A"/>
    <w:rsid w:val="00556B5E"/>
    <w:rsid w:val="005864B0"/>
    <w:rsid w:val="005B4E38"/>
    <w:rsid w:val="005F6786"/>
    <w:rsid w:val="0061589E"/>
    <w:rsid w:val="0067467D"/>
    <w:rsid w:val="007A6315"/>
    <w:rsid w:val="007B0B4A"/>
    <w:rsid w:val="007B7862"/>
    <w:rsid w:val="008F311A"/>
    <w:rsid w:val="00A555B6"/>
    <w:rsid w:val="00B74302"/>
    <w:rsid w:val="00B8628B"/>
    <w:rsid w:val="00C6125E"/>
    <w:rsid w:val="00CE0439"/>
    <w:rsid w:val="00CF579C"/>
    <w:rsid w:val="00D13F3B"/>
    <w:rsid w:val="00DB241A"/>
    <w:rsid w:val="00FB367C"/>
    <w:rsid w:val="6861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985E22"/>
  <w15:docId w15:val="{1DD03586-6455-43F1-8AF6-5F2D94AAD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pPr>
      <w:widowControl w:val="0"/>
      <w:autoSpaceDE w:val="0"/>
      <w:autoSpaceDN w:val="0"/>
      <w:spacing w:before="15" w:after="100" w:afterAutospacing="1" w:line="235" w:lineRule="exact"/>
    </w:pPr>
    <w:rPr>
      <w:rFonts w:ascii="Segoe UI" w:eastAsia="Times New Roman" w:hAnsi="Segoe UI" w:cs="Segoe UI"/>
      <w:kern w:val="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C90B22-55CB-4141-A3A2-63BFCE589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17</Words>
  <Characters>17197</Characters>
  <Application>Microsoft Office Word</Application>
  <DocSecurity>0</DocSecurity>
  <Lines>143</Lines>
  <Paragraphs>40</Paragraphs>
  <ScaleCrop>false</ScaleCrop>
  <Company/>
  <LinksUpToDate>false</LinksUpToDate>
  <CharactersWithSpaces>20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 Rahman Yousry Afify</dc:creator>
  <cp:lastModifiedBy>Kogila Devi Janakiraman</cp:lastModifiedBy>
  <cp:revision>6</cp:revision>
  <dcterms:created xsi:type="dcterms:W3CDTF">2024-08-26T10:44:00Z</dcterms:created>
  <dcterms:modified xsi:type="dcterms:W3CDTF">2024-09-03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6909</vt:lpwstr>
  </property>
  <property fmtid="{D5CDD505-2E9C-101B-9397-08002B2CF9AE}" pid="3" name="ICV">
    <vt:lpwstr>6DC2B635E8EC491B86851AB5FD484348_12</vt:lpwstr>
  </property>
  <property fmtid="{D5CDD505-2E9C-101B-9397-08002B2CF9AE}" pid="4" name="GrammarlyDocumentId">
    <vt:lpwstr>eb3e1775e1ac72a655a70aabd193c0b3955dcf328e822311bfdc460fcf8f8366</vt:lpwstr>
  </property>
</Properties>
</file>